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5C8C5" w14:textId="77777777" w:rsidR="00F1198E" w:rsidRPr="00F1198E" w:rsidRDefault="00F1198E" w:rsidP="005C57B3">
      <w:pPr>
        <w:spacing w:after="160"/>
        <w:rPr>
          <w:rFonts w:cstheme="minorHAnsi"/>
          <w:b/>
          <w:bCs/>
          <w:sz w:val="20"/>
          <w:szCs w:val="20"/>
          <w:lang w:val="en-AU"/>
        </w:rPr>
      </w:pPr>
      <w:r w:rsidRPr="00F1198E">
        <w:rPr>
          <w:b/>
          <w:bCs/>
          <w:sz w:val="20"/>
          <w:szCs w:val="20"/>
          <w:lang w:val="en-AU"/>
        </w:rPr>
        <w:t>M</w:t>
      </w:r>
      <w:r w:rsidRPr="00F1198E">
        <w:rPr>
          <w:rFonts w:cstheme="minorHAnsi"/>
          <w:b/>
          <w:bCs/>
          <w:sz w:val="20"/>
          <w:szCs w:val="20"/>
          <w:lang w:val="en-AU"/>
        </w:rPr>
        <w:t>ultimedia Appendix 5.</w:t>
      </w:r>
    </w:p>
    <w:p w14:paraId="6933F4BF" w14:textId="2BAA9D7E" w:rsidR="00F1198E" w:rsidRPr="00F1198E" w:rsidRDefault="00F1198E" w:rsidP="00E74EC1">
      <w:pPr>
        <w:spacing w:after="160"/>
        <w:rPr>
          <w:rFonts w:cstheme="minorHAnsi"/>
          <w:b/>
          <w:bCs/>
          <w:sz w:val="20"/>
          <w:szCs w:val="20"/>
          <w:lang w:val="en-AU"/>
        </w:rPr>
      </w:pPr>
      <w:r w:rsidRPr="00F1198E">
        <w:rPr>
          <w:rFonts w:cstheme="minorHAnsi"/>
          <w:b/>
          <w:bCs/>
          <w:sz w:val="20"/>
          <w:szCs w:val="20"/>
          <w:lang w:val="en-AU"/>
        </w:rPr>
        <w:t>Table S</w:t>
      </w:r>
      <w:r w:rsidR="00486CF3">
        <w:rPr>
          <w:rFonts w:cstheme="minorHAnsi"/>
          <w:b/>
          <w:bCs/>
          <w:sz w:val="20"/>
          <w:szCs w:val="20"/>
          <w:lang w:val="en-AU"/>
        </w:rPr>
        <w:t>1</w:t>
      </w:r>
      <w:r w:rsidRPr="00F1198E">
        <w:rPr>
          <w:rFonts w:cstheme="minorHAnsi"/>
          <w:b/>
          <w:bCs/>
          <w:sz w:val="20"/>
          <w:szCs w:val="20"/>
          <w:lang w:val="en-AU"/>
        </w:rPr>
        <w:t>. Summary of main themes, and facilitators and barriers from qualitative studies (</w:t>
      </w:r>
      <w:r w:rsidR="00E74EC1">
        <w:rPr>
          <w:rFonts w:cstheme="minorHAnsi"/>
          <w:b/>
          <w:bCs/>
          <w:i/>
          <w:iCs/>
          <w:sz w:val="20"/>
          <w:szCs w:val="20"/>
          <w:lang w:val="en-AU"/>
        </w:rPr>
        <w:t>N</w:t>
      </w:r>
      <w:r w:rsidRPr="00F1198E">
        <w:rPr>
          <w:rFonts w:cstheme="minorHAnsi"/>
          <w:b/>
          <w:bCs/>
          <w:sz w:val="20"/>
          <w:szCs w:val="20"/>
          <w:lang w:val="en-AU"/>
        </w:rPr>
        <w:t>=11).</w:t>
      </w:r>
    </w:p>
    <w:p w14:paraId="4A75D6A4" w14:textId="77777777" w:rsidR="00F1198E" w:rsidRPr="00F1198E" w:rsidRDefault="00F1198E" w:rsidP="00F1198E">
      <w:pPr>
        <w:rPr>
          <w:rFonts w:cstheme="minorHAnsi"/>
          <w:b/>
          <w:bCs/>
          <w:sz w:val="20"/>
          <w:szCs w:val="20"/>
          <w:lang w:val="en-AU"/>
        </w:rPr>
      </w:pPr>
    </w:p>
    <w:tbl>
      <w:tblPr>
        <w:tblStyle w:val="PlainTable2"/>
        <w:tblW w:w="527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578"/>
        <w:gridCol w:w="1987"/>
        <w:gridCol w:w="1926"/>
        <w:gridCol w:w="4288"/>
        <w:gridCol w:w="4119"/>
      </w:tblGrid>
      <w:tr w:rsidR="00560C55" w:rsidRPr="00F1198E" w14:paraId="254126C2" w14:textId="77777777" w:rsidTr="00560C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094132A9" w14:textId="77777777" w:rsidR="00F1198E" w:rsidRPr="00F1198E" w:rsidRDefault="00F1198E" w:rsidP="00F1198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Outcomes</w:t>
            </w:r>
          </w:p>
        </w:tc>
      </w:tr>
      <w:tr w:rsidR="00560C55" w:rsidRPr="00F1198E" w14:paraId="7D301C94" w14:textId="77777777" w:rsidTr="00560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pct"/>
            <w:gridSpan w:val="2"/>
          </w:tcPr>
          <w:p w14:paraId="4F789E24" w14:textId="77777777" w:rsidR="00F1198E" w:rsidRPr="00F1198E" w:rsidRDefault="00F1198E" w:rsidP="00F1198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Article</w:t>
            </w:r>
          </w:p>
        </w:tc>
        <w:tc>
          <w:tcPr>
            <w:tcW w:w="4178" w:type="pct"/>
            <w:gridSpan w:val="4"/>
          </w:tcPr>
          <w:p w14:paraId="6157B7B9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Study</w:t>
            </w:r>
          </w:p>
        </w:tc>
      </w:tr>
      <w:tr w:rsidR="00560C55" w:rsidRPr="00F1198E" w14:paraId="04FC45F6" w14:textId="77777777" w:rsidTr="00560C55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</w:tcPr>
          <w:p w14:paraId="39C55AF1" w14:textId="77777777" w:rsidR="00F1198E" w:rsidRPr="00F1198E" w:rsidRDefault="00F1198E" w:rsidP="00F1198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ID</w:t>
            </w:r>
          </w:p>
        </w:tc>
        <w:tc>
          <w:tcPr>
            <w:tcW w:w="535" w:type="pct"/>
          </w:tcPr>
          <w:p w14:paraId="633EAF15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Author</w:t>
            </w:r>
            <w:r w:rsidRPr="00F1198E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74" w:type="pct"/>
          </w:tcPr>
          <w:p w14:paraId="76CFA92B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DT</w:t>
            </w:r>
            <w:r w:rsidRPr="00F1198E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r w:rsidRPr="00F1198E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type, </w:t>
            </w:r>
          </w:p>
          <w:p w14:paraId="1799D015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Group(s)</w:t>
            </w:r>
          </w:p>
        </w:tc>
        <w:tc>
          <w:tcPr>
            <w:tcW w:w="653" w:type="pct"/>
          </w:tcPr>
          <w:p w14:paraId="02D07A0B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in themes</w:t>
            </w:r>
          </w:p>
        </w:tc>
        <w:tc>
          <w:tcPr>
            <w:tcW w:w="1454" w:type="pct"/>
          </w:tcPr>
          <w:p w14:paraId="12E6A542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Facilitators</w:t>
            </w:r>
          </w:p>
        </w:tc>
        <w:tc>
          <w:tcPr>
            <w:tcW w:w="1397" w:type="pct"/>
          </w:tcPr>
          <w:p w14:paraId="355E7D5E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Barriers</w:t>
            </w:r>
          </w:p>
        </w:tc>
      </w:tr>
      <w:tr w:rsidR="00560C55" w:rsidRPr="00F1198E" w14:paraId="798F2449" w14:textId="77777777" w:rsidTr="00560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5D14946E" w14:textId="77777777" w:rsidR="00F1198E" w:rsidRPr="00F1198E" w:rsidRDefault="00F1198E" w:rsidP="00F1198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60C55" w:rsidRPr="00F1198E" w14:paraId="6D8225F9" w14:textId="77777777" w:rsidTr="00560C55">
        <w:trPr>
          <w:trHeight w:val="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</w:tcPr>
          <w:p w14:paraId="03700D0B" w14:textId="77777777" w:rsidR="00F1198E" w:rsidRPr="00560C55" w:rsidRDefault="00F1198E" w:rsidP="00F1198E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560C55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535" w:type="pct"/>
          </w:tcPr>
          <w:p w14:paraId="7CB110AC" w14:textId="23500833" w:rsidR="00F1198E" w:rsidRPr="00F1198E" w:rsidDel="0099732D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Anglès-Acedo et al </w:t>
            </w:r>
            <w:r w:rsidR="00F46A7B" w:rsidRPr="00F1198E">
              <w:rPr>
                <w:rFonts w:cstheme="minorHAnsi"/>
                <w:sz w:val="20"/>
                <w:szCs w:val="20"/>
                <w:lang w:val="en-US"/>
              </w:rPr>
              <w:t>[38]</w:t>
            </w:r>
          </w:p>
        </w:tc>
        <w:tc>
          <w:tcPr>
            <w:tcW w:w="674" w:type="pct"/>
          </w:tcPr>
          <w:p w14:paraId="2FD980BC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Mobile app – WOMEN UP</w:t>
            </w:r>
          </w:p>
          <w:p w14:paraId="462C75A7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32AA5AD7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Stage 1 (n = 22; women with UI</w:t>
            </w:r>
            <w:r w:rsidRPr="00F1198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c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t>): Open-ended questions from questionnaire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Stage 3 Usability testing (n = 9; two with UI)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-Phase 1: Women tested app usability while thinking aloud with a HCP</w:t>
            </w:r>
            <w:r w:rsidRPr="00F1198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d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-Phase 2: Women used app at home for 2 weeks</w:t>
            </w:r>
          </w:p>
          <w:p w14:paraId="4C6BB568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-Phase 3: think-aloud testing and retrospective interview to explore usability, functionality, 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lastRenderedPageBreak/>
              <w:t>satisfaction, and preference</w:t>
            </w:r>
          </w:p>
        </w:tc>
        <w:tc>
          <w:tcPr>
            <w:tcW w:w="653" w:type="pct"/>
          </w:tcPr>
          <w:p w14:paraId="5B1B45AC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lastRenderedPageBreak/>
              <w:t>-Global functionality</w:t>
            </w:r>
            <w:r w:rsidRPr="00F1198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e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-Mechanical design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-System features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-Device instructions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-Feedback on exercises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-Patient-professional interaction preferences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-System interface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-Serious games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Stage 3 – Facilitators and barriers presented with ideas to be incorporated into ongoing design upgrades prior to use of WOMEN-UP in future intervention studies</w:t>
            </w:r>
          </w:p>
        </w:tc>
        <w:tc>
          <w:tcPr>
            <w:tcW w:w="1454" w:type="pct"/>
          </w:tcPr>
          <w:p w14:paraId="404CD118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>Interactions between users and DT</w:t>
            </w:r>
          </w:p>
          <w:p w14:paraId="5DFE57FD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Provided autonomy and independence</w:t>
            </w:r>
          </w:p>
          <w:p w14:paraId="01826FB0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Positive feedback about portability of app</w:t>
            </w:r>
          </w:p>
          <w:p w14:paraId="04036033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Calibration of device was easy-to-learn</w:t>
            </w:r>
          </w:p>
          <w:p w14:paraId="108E2CEB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-Device was comfortable </w:t>
            </w:r>
          </w:p>
          <w:p w14:paraId="395DEEAC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39A1900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>Interactions between users and PFMT</w:t>
            </w:r>
            <w:r w:rsidRPr="00F1198E">
              <w:rPr>
                <w:rFonts w:cstheme="minorHAnsi"/>
                <w:i/>
                <w:iCs/>
                <w:sz w:val="20"/>
                <w:szCs w:val="20"/>
                <w:vertAlign w:val="superscript"/>
                <w:lang w:val="en-US"/>
              </w:rPr>
              <w:t xml:space="preserve">f </w:t>
            </w:r>
          </w:p>
          <w:p w14:paraId="29BE0339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Not presented</w:t>
            </w:r>
          </w:p>
          <w:p w14:paraId="798E5C99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658350F1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Interactions between PFMT and DT </w:t>
            </w:r>
          </w:p>
          <w:p w14:paraId="79C51506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Choice of games to provide PFMT simulated biofeedback</w:t>
            </w:r>
          </w:p>
          <w:p w14:paraId="18C48177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Good control during games (relating to PFMT)</w:t>
            </w:r>
          </w:p>
          <w:p w14:paraId="45A7767D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Games made PFMT programme fun</w:t>
            </w:r>
          </w:p>
          <w:p w14:paraId="44798575" w14:textId="77777777" w:rsidR="00F1198E" w:rsidRPr="00F1198E" w:rsidDel="00B90BA3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97" w:type="pct"/>
          </w:tcPr>
          <w:p w14:paraId="0501B080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>Interactions between users and DT</w:t>
            </w:r>
          </w:p>
          <w:p w14:paraId="2CDCCD8E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Not all functionalities were in app</w:t>
            </w:r>
          </w:p>
          <w:p w14:paraId="2DC69D20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Outdated design</w:t>
            </w:r>
          </w:p>
          <w:p w14:paraId="3786949D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Use of medical jargon (e.g., PFMT)</w:t>
            </w:r>
          </w:p>
          <w:p w14:paraId="41002985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Not all app navigation buttons could be used</w:t>
            </w:r>
          </w:p>
          <w:p w14:paraId="3E45AF07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Design of some buttons could be improved</w:t>
            </w:r>
          </w:p>
          <w:p w14:paraId="125885F9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-Poor visualisation of results on the web platform 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 xml:space="preserve">-Discomfort with some devices </w:t>
            </w:r>
          </w:p>
          <w:p w14:paraId="6918608B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Lack of available instructions</w:t>
            </w:r>
          </w:p>
          <w:p w14:paraId="673CB273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-Difficulties with web accessibility of instructions </w:t>
            </w:r>
          </w:p>
          <w:p w14:paraId="1E96CC95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Issues with device connectivity with limited assistance available to resolve issues</w:t>
            </w:r>
          </w:p>
          <w:p w14:paraId="1A332BB3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Difficulties with calibration with limited means of getting assistance</w:t>
            </w:r>
          </w:p>
          <w:p w14:paraId="38203504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Some games and menus unclear</w:t>
            </w:r>
          </w:p>
          <w:p w14:paraId="469E9CC4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Limited encouragement and increasing difficulty levels in some games</w:t>
            </w:r>
          </w:p>
          <w:p w14:paraId="4DF0DB87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Issues with receiving messages from the therapist or lack of awareness that these had occurred</w:t>
            </w:r>
          </w:p>
          <w:p w14:paraId="2C229918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657F965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>Interactions between users and PFMT</w:t>
            </w:r>
          </w:p>
          <w:p w14:paraId="38078311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Not presented</w:t>
            </w:r>
          </w:p>
          <w:p w14:paraId="133BE1D2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7B52E311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Interactions between PFMT and DT </w:t>
            </w:r>
          </w:p>
          <w:p w14:paraId="35DE02B4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No or difficult to interpret feedback to evaluate performance of PFM</w:t>
            </w:r>
            <w:r w:rsidRPr="00F1198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g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t>, performance of PFMT or progress of PFM contraction</w:t>
            </w:r>
          </w:p>
          <w:p w14:paraId="211A933A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Gaming biofeedback difficult due to score visualisation</w:t>
            </w:r>
          </w:p>
          <w:p w14:paraId="138ED7C3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Training schedule names were confusing</w:t>
            </w:r>
          </w:p>
          <w:p w14:paraId="69F81673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Naming sessions as “incomplete” was de-motivating</w:t>
            </w:r>
          </w:p>
        </w:tc>
      </w:tr>
      <w:tr w:rsidR="00560C55" w:rsidRPr="00F1198E" w14:paraId="129646A3" w14:textId="77777777" w:rsidTr="00560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</w:tcPr>
          <w:p w14:paraId="34F7A663" w14:textId="77777777" w:rsidR="00F1198E" w:rsidRPr="004E6AEB" w:rsidRDefault="00F1198E" w:rsidP="00F1198E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4E6AEB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lastRenderedPageBreak/>
              <w:t>4g</w:t>
            </w:r>
          </w:p>
        </w:tc>
        <w:tc>
          <w:tcPr>
            <w:tcW w:w="535" w:type="pct"/>
          </w:tcPr>
          <w:p w14:paraId="1BB6F138" w14:textId="5BB2B9FF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Asklund et al </w:t>
            </w:r>
            <w:r w:rsidR="00F46A7B" w:rsidRPr="00F1198E">
              <w:rPr>
                <w:rFonts w:cstheme="minorHAnsi"/>
                <w:sz w:val="20"/>
                <w:szCs w:val="20"/>
                <w:lang w:val="en-US"/>
              </w:rPr>
              <w:t>[78]</w:t>
            </w:r>
          </w:p>
        </w:tc>
        <w:tc>
          <w:tcPr>
            <w:tcW w:w="674" w:type="pct"/>
          </w:tcPr>
          <w:p w14:paraId="5450AF3C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I</w:t>
            </w:r>
            <w:r w:rsidRPr="00F1198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h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t>: Tät app (n = 15)</w:t>
            </w:r>
          </w:p>
          <w:p w14:paraId="365F6BFC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Pr="00F1198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i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t>: No intervention (n = 0)</w:t>
            </w:r>
          </w:p>
          <w:p w14:paraId="05BE7E90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780A0FE2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Individual telephone interviews 3-4 months after completion of last RCT questionnaire 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</w:r>
          </w:p>
          <w:p w14:paraId="35104C6F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4D511790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53" w:type="pct"/>
          </w:tcPr>
          <w:p w14:paraId="3B01D5F7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Core category: Enabling my independence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Three sub-categories: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1. Something new!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2. Keeping motivation up!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3. Good enough?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</w:r>
          </w:p>
          <w:p w14:paraId="507A38B9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4" w:type="pct"/>
          </w:tcPr>
          <w:p w14:paraId="7BDF02CC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>Interactions between users and DT</w:t>
            </w:r>
          </w:p>
          <w:p w14:paraId="357B3409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App convenient and easy to use</w:t>
            </w:r>
          </w:p>
          <w:p w14:paraId="528814B6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PFMT program was fixed but progression could be individualised</w:t>
            </w:r>
          </w:p>
          <w:p w14:paraId="498F62FB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Visual screen and audio reminders to exercise were helpful</w:t>
            </w:r>
          </w:p>
          <w:p w14:paraId="1CD5215C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Women preferred to use app, even if they knew the PFMT, as it helped them stay focused on the exercise</w:t>
            </w:r>
          </w:p>
          <w:p w14:paraId="376D88A9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Decreased the need for in-person HCP visits</w:t>
            </w:r>
            <w:r w:rsidRPr="00F1198E" w:rsidDel="00326DC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002084C1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7A918CEB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Interactions between users and PFMT </w:t>
            </w:r>
          </w:p>
          <w:p w14:paraId="3CD8050A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Empowerment: able to manage their UI independently</w:t>
            </w:r>
          </w:p>
          <w:p w14:paraId="464627A0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-App seen as “first-line” treatment, to try first, before seeking other help, if necessary </w:t>
            </w:r>
          </w:p>
          <w:p w14:paraId="0C6AFA8C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Worth “giving it a chance”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 xml:space="preserve">-Increased confidence to perform PFMT </w:t>
            </w:r>
          </w:p>
          <w:p w14:paraId="7F1A8307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Improvement in continence symptoms after 3 months was sufficient feedback to know intervention had been performed ‘correctly’</w:t>
            </w:r>
          </w:p>
          <w:p w14:paraId="3721B042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Satisfied at personal attempt to self-manage and felt enabled to advocate for future HCP support</w:t>
            </w:r>
          </w:p>
          <w:p w14:paraId="2273B29D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4B97F452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>Interactions between PFMT and DT</w:t>
            </w:r>
          </w:p>
          <w:p w14:paraId="1F84CBFA" w14:textId="77777777" w:rsidR="00F1198E" w:rsidRPr="00F1198E" w:rsidDel="00B90BA3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lastRenderedPageBreak/>
              <w:t>-Interactive graph providing real time feedback helped women see intensity and duration of contractions</w:t>
            </w:r>
          </w:p>
        </w:tc>
        <w:tc>
          <w:tcPr>
            <w:tcW w:w="1397" w:type="pct"/>
          </w:tcPr>
          <w:p w14:paraId="4491F5A9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lastRenderedPageBreak/>
              <w:t>Interactions between users and DT</w:t>
            </w:r>
          </w:p>
          <w:p w14:paraId="2E8A24F2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-Women unsure if outcomes were equal to other intervention options </w:t>
            </w:r>
          </w:p>
          <w:p w14:paraId="04B81582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Limited feedback increased uncertainty on individual ability to perform PFMT programme ‘correctly’</w:t>
            </w:r>
          </w:p>
          <w:p w14:paraId="251DDB8B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057C29A2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>Interactions between users and PFMT</w:t>
            </w:r>
          </w:p>
          <w:p w14:paraId="0755DFEE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Prioritisation of exercise programme over competing life events</w:t>
            </w:r>
          </w:p>
          <w:p w14:paraId="047C6A28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Hard to maintain enthusiasm over time especially as limited variation in PFMT content over time</w:t>
            </w:r>
          </w:p>
          <w:p w14:paraId="340138F4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Improved UI symptoms decreased motivation</w:t>
            </w:r>
          </w:p>
          <w:p w14:paraId="2DF2B9DD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Preference to seek HCP support after no change in outcome at 3 months</w:t>
            </w:r>
          </w:p>
          <w:p w14:paraId="53D1293A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1A277D06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Interactions between PFMT and DT </w:t>
            </w:r>
          </w:p>
          <w:p w14:paraId="77F418AE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Even with reminders initiating PFMT could be challenging due to competing priorities</w:t>
            </w:r>
          </w:p>
          <w:p w14:paraId="6A63D2AE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560C55" w:rsidRPr="00F1198E" w14:paraId="412B05AE" w14:textId="77777777" w:rsidTr="00560C55">
        <w:trPr>
          <w:trHeight w:val="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</w:tcPr>
          <w:p w14:paraId="2A20A47F" w14:textId="77777777" w:rsidR="00F1198E" w:rsidRPr="004E6AEB" w:rsidRDefault="00F1198E" w:rsidP="00F1198E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4E6AEB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39b</w:t>
            </w:r>
          </w:p>
        </w:tc>
        <w:tc>
          <w:tcPr>
            <w:tcW w:w="535" w:type="pct"/>
          </w:tcPr>
          <w:p w14:paraId="41536857" w14:textId="10A6D102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Björk et al </w:t>
            </w:r>
            <w:r w:rsidR="00F46A7B" w:rsidRPr="00F1198E">
              <w:rPr>
                <w:rFonts w:cstheme="minorHAnsi"/>
                <w:sz w:val="20"/>
                <w:szCs w:val="20"/>
                <w:lang w:val="en-US"/>
              </w:rPr>
              <w:t>[</w:t>
            </w:r>
            <w:r w:rsidR="004F656D">
              <w:rPr>
                <w:rFonts w:cstheme="minorHAnsi"/>
                <w:sz w:val="20"/>
                <w:szCs w:val="20"/>
                <w:lang w:val="en-US"/>
              </w:rPr>
              <w:t>86</w:t>
            </w:r>
            <w:r w:rsidR="00F46A7B" w:rsidRPr="00F1198E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674" w:type="pct"/>
          </w:tcPr>
          <w:p w14:paraId="37D6A108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I1: Internet-based program (Tät), with email urotherapist (n = 13)</w:t>
            </w:r>
          </w:p>
          <w:p w14:paraId="3FEC7810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I2: Printed PFMT instructions via post (n = 8)</w:t>
            </w:r>
          </w:p>
          <w:p w14:paraId="6DC6D494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7FD618A3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One telephone interview </w:t>
            </w:r>
          </w:p>
          <w:p w14:paraId="537C348D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53" w:type="pct"/>
          </w:tcPr>
          <w:p w14:paraId="5EF8F17E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Four main themes</w:t>
            </w:r>
          </w:p>
          <w:p w14:paraId="0F555AAC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1. Hidden but present (aspects of life with incontinence and the factors that led to participation in the RCT)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2. At a distance but close (experiences of the treatment programs and the patient-provider relationship)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3. By myself but not alone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4. Acknowledged but not exposed (Combining all 3 categories)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</w:r>
          </w:p>
        </w:tc>
        <w:tc>
          <w:tcPr>
            <w:tcW w:w="1454" w:type="pct"/>
          </w:tcPr>
          <w:p w14:paraId="5884418A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>Interactions between users and DT</w:t>
            </w:r>
          </w:p>
          <w:p w14:paraId="64D328CB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Internet-based programme makes it easier to seek care</w:t>
            </w:r>
          </w:p>
          <w:p w14:paraId="13D0CF89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Anonymity offered by programme increased sense of control as women were able to determine pace and the focus</w:t>
            </w:r>
          </w:p>
          <w:p w14:paraId="4CB681CD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Positive ‘non-judgemental’ relationship with urotherapists established. Women felt acknowledged and supported without being exposed</w:t>
            </w:r>
          </w:p>
          <w:p w14:paraId="109E76CF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2A4094CE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Interactions between users and PFMT </w:t>
            </w:r>
          </w:p>
          <w:p w14:paraId="0A995FC2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-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t>Both online and postal groups had increased awareness of PFMT</w:t>
            </w:r>
          </w:p>
          <w:p w14:paraId="38FB3C71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Users felt empowered by content and engaging in PFMT</w:t>
            </w:r>
          </w:p>
          <w:p w14:paraId="194A7FEA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Positive change in UI symptoms or knowledge in both groups</w:t>
            </w:r>
          </w:p>
          <w:p w14:paraId="5A19E4B6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Increased motivation to do PFMT with increasing severity of UI</w:t>
            </w:r>
          </w:p>
          <w:p w14:paraId="2E67F681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Post-intervention both groups thought about UI more constructively</w:t>
            </w:r>
          </w:p>
          <w:p w14:paraId="65688B47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Connecting PFMT to pre-existing activities improved long term adherence as PFMT became part of the daily routine</w:t>
            </w:r>
          </w:p>
          <w:p w14:paraId="76B40984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73DE0E47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>Interactions between PFMT and DT</w:t>
            </w:r>
          </w:p>
          <w:p w14:paraId="28D6A76A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Consistent contact with the same urotherapist increased motivation to do PFMT</w:t>
            </w:r>
          </w:p>
          <w:p w14:paraId="4DE15D75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CBT component on lifestyle change, minimization of avoidance and redundant leakage related security measures was helpful</w:t>
            </w:r>
          </w:p>
          <w:p w14:paraId="59CB2413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lastRenderedPageBreak/>
              <w:t>-Follow-up by HCP if PFMT report was not submitted by user each week was motivating</w:t>
            </w:r>
          </w:p>
        </w:tc>
        <w:tc>
          <w:tcPr>
            <w:tcW w:w="1397" w:type="pct"/>
          </w:tcPr>
          <w:p w14:paraId="6133CD2F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lastRenderedPageBreak/>
              <w:t>Interactions between users and DT</w:t>
            </w:r>
          </w:p>
          <w:p w14:paraId="1B536D93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Relationship with HCP was harder to establish and felt superficial</w:t>
            </w:r>
          </w:p>
          <w:p w14:paraId="6A9F70A6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Harder to discuss complex issues</w:t>
            </w:r>
          </w:p>
          <w:p w14:paraId="01B17EC1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11585B8D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Interactions between users and PFMT </w:t>
            </w:r>
          </w:p>
          <w:p w14:paraId="05BCF4DD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Would prefer an initial in-person consultation to reassure that everything looked normal, and to confirm that PFMT was being performed ‘correctly’</w:t>
            </w:r>
          </w:p>
          <w:p w14:paraId="3D0A7516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As leakage improved motivation decreased</w:t>
            </w:r>
          </w:p>
          <w:p w14:paraId="553AACAD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46FF40F7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>Interactions between PFMT and DT</w:t>
            </w:r>
          </w:p>
          <w:p w14:paraId="496C0E95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Sense of guilt because of the mismatch between individual goals for PFMT &amp; actual achievements</w:t>
            </w:r>
          </w:p>
          <w:p w14:paraId="51785593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Follow up by HCP if PFMT report not submitted by user was stressful</w:t>
            </w:r>
          </w:p>
          <w:p w14:paraId="1077D461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601B36E6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0F15EF19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578247E1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3C0C6C9D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43AF8FC3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560C55" w:rsidRPr="00F1198E" w14:paraId="482A3B26" w14:textId="77777777" w:rsidTr="00560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</w:tcPr>
          <w:p w14:paraId="2A85B5E2" w14:textId="77777777" w:rsidR="00F1198E" w:rsidRPr="004E6AEB" w:rsidRDefault="00F1198E" w:rsidP="00F1198E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4E6AEB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15a</w:t>
            </w:r>
          </w:p>
        </w:tc>
        <w:tc>
          <w:tcPr>
            <w:tcW w:w="535" w:type="pct"/>
          </w:tcPr>
          <w:p w14:paraId="669F787D" w14:textId="7F863169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Firet et al </w:t>
            </w:r>
            <w:r w:rsidR="00F46A7B" w:rsidRPr="00F1198E">
              <w:rPr>
                <w:rFonts w:cstheme="minorHAnsi"/>
                <w:sz w:val="20"/>
                <w:szCs w:val="20"/>
                <w:lang w:val="en-US"/>
              </w:rPr>
              <w:t>[31]</w:t>
            </w:r>
          </w:p>
        </w:tc>
        <w:tc>
          <w:tcPr>
            <w:tcW w:w="674" w:type="pct"/>
          </w:tcPr>
          <w:p w14:paraId="0EDE4800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‘Baas over je blaas’ (‘Master your own bladder’) – web-based, Dutch translated Tät app adaptation </w:t>
            </w:r>
          </w:p>
          <w:p w14:paraId="007CF3C2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549FFF17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Individual interview with 20 Health users </w:t>
            </w:r>
          </w:p>
        </w:tc>
        <w:tc>
          <w:tcPr>
            <w:tcW w:w="653" w:type="pct"/>
          </w:tcPr>
          <w:p w14:paraId="1909F63E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EHealth is appropriate for some users</w:t>
            </w:r>
          </w:p>
        </w:tc>
        <w:tc>
          <w:tcPr>
            <w:tcW w:w="1454" w:type="pct"/>
          </w:tcPr>
          <w:p w14:paraId="2E386225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>Interactions between users and DT</w:t>
            </w:r>
          </w:p>
          <w:p w14:paraId="4419F311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Accessible, anonymous, free of charge and pace of delivery determined by individual</w:t>
            </w:r>
          </w:p>
          <w:p w14:paraId="328EB3E9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Easy to navigate with good layout</w:t>
            </w:r>
          </w:p>
          <w:p w14:paraId="2798B83B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Reminders were supportive</w:t>
            </w:r>
          </w:p>
          <w:p w14:paraId="28E066F5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Did not have to seek HCP consultation first</w:t>
            </w:r>
          </w:p>
          <w:p w14:paraId="43DA8F55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Trusted as from credible source</w:t>
            </w:r>
          </w:p>
          <w:p w14:paraId="32B990EA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Combination of DT with personal contact: remote contact (telephone, chat or videocall) sufficient for most users</w:t>
            </w:r>
          </w:p>
          <w:p w14:paraId="13F91D1A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6DE3BD8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Interactions between users and PFMT </w:t>
            </w:r>
          </w:p>
          <w:p w14:paraId="26AABFA9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Exercises were easy to perform</w:t>
            </w:r>
          </w:p>
          <w:p w14:paraId="7F878956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Pre-existing knowledge was beneficial</w:t>
            </w:r>
          </w:p>
          <w:p w14:paraId="0DACAB5F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Increased severity or burden of UI motivated ongoing PFMT</w:t>
            </w:r>
          </w:p>
          <w:p w14:paraId="34370A31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‘Self-disciplined’ users had increased adherence to PFMT</w:t>
            </w:r>
          </w:p>
          <w:p w14:paraId="3E8ED9DC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0948A185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>Interactions between PFMT and DT</w:t>
            </w:r>
          </w:p>
          <w:p w14:paraId="42692191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Clarity and reassurance: content (audio, image, text, test exercise)</w:t>
            </w:r>
          </w:p>
          <w:p w14:paraId="56397EA2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Task performance: functionalities (e.g., training report)</w:t>
            </w:r>
            <w:r w:rsidRPr="00F1198E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76BBE736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Improvement in UI symptoms increased motivation to use DT and continue PFMT programme</w:t>
            </w:r>
          </w:p>
          <w:p w14:paraId="21A20512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-Stepwise progression of PFMT as UI symptoms improved </w:t>
            </w:r>
          </w:p>
          <w:p w14:paraId="5FA94028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B0F1658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7" w:type="pct"/>
          </w:tcPr>
          <w:p w14:paraId="0CD929AE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>Interactions between users and DT</w:t>
            </w:r>
            <w:r w:rsidRPr="00F1198E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- Limited usability: high information density and login problems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 xml:space="preserve">-Limited ability to ask questions or receive feedback on PFM performance </w:t>
            </w:r>
          </w:p>
          <w:p w14:paraId="0220A77F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Diagnostic self-assessment (2 women consequently consulted a HCP)</w:t>
            </w:r>
          </w:p>
          <w:p w14:paraId="39C657DA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No personal contact with HCP provided. Users felt external support and encouragement missing.</w:t>
            </w:r>
          </w:p>
          <w:p w14:paraId="09252031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Email reminders were overwhelming and created a sense of guilt (if users had not been doing their PFMT)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-Mobile app preferred over a website</w:t>
            </w:r>
          </w:p>
          <w:p w14:paraId="7050A1AF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057A504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>Interactions between users and PFMT</w:t>
            </w:r>
          </w:p>
          <w:p w14:paraId="1D6280C4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Self-efficacy required to independently integrate into daily routine</w:t>
            </w:r>
          </w:p>
          <w:p w14:paraId="66F2B1C6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Competing priorities. PFMT not always completed due to individual circumstances or life events</w:t>
            </w:r>
          </w:p>
          <w:p w14:paraId="079AD937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PFMT expectations i.e. frequency and the training position (e.g., lying) not always possible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 xml:space="preserve">-‘Lack of self-discipline’ prevents self-management of PFMT 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-No HCP feedback to ensure PFMT being performed ‘correctly’</w:t>
            </w:r>
          </w:p>
          <w:p w14:paraId="5A8BD61D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-Decreased UI burden decreased motivation for PFMT </w:t>
            </w:r>
          </w:p>
          <w:p w14:paraId="41A20D26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00DF32E4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Interactions between PFMT and DT </w:t>
            </w:r>
          </w:p>
          <w:p w14:paraId="0DAFFE44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3 months access was too short with women not finishing their PFMT programme</w:t>
            </w:r>
          </w:p>
          <w:p w14:paraId="33BA3B57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-3 months access was too long with users losing motivation </w:t>
            </w:r>
          </w:p>
          <w:p w14:paraId="0A834646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Limited change in UI symptoms decreased motivation to continue PFMT and trial</w:t>
            </w:r>
          </w:p>
          <w:p w14:paraId="692B9619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Not all DT functions found or tried by all users (e.g., training report, ability to change duration of PFMT sessions)</w:t>
            </w:r>
          </w:p>
        </w:tc>
      </w:tr>
      <w:tr w:rsidR="00560C55" w:rsidRPr="00F1198E" w14:paraId="490CA296" w14:textId="77777777" w:rsidTr="00560C55">
        <w:trPr>
          <w:trHeight w:val="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</w:tcPr>
          <w:p w14:paraId="172BFEEB" w14:textId="77777777" w:rsidR="00F1198E" w:rsidRPr="004C20D5" w:rsidRDefault="00F1198E" w:rsidP="00F1198E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4C20D5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lastRenderedPageBreak/>
              <w:t>14</w:t>
            </w:r>
          </w:p>
        </w:tc>
        <w:tc>
          <w:tcPr>
            <w:tcW w:w="535" w:type="pct"/>
          </w:tcPr>
          <w:p w14:paraId="0DDF363F" w14:textId="6047FCBF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Dufour et al </w:t>
            </w:r>
            <w:r w:rsidR="00F46A7B" w:rsidRPr="00F1198E">
              <w:rPr>
                <w:rFonts w:cstheme="minorHAnsi"/>
                <w:sz w:val="20"/>
                <w:szCs w:val="20"/>
                <w:lang w:val="en-US"/>
              </w:rPr>
              <w:t>[67]</w:t>
            </w:r>
          </w:p>
        </w:tc>
        <w:tc>
          <w:tcPr>
            <w:tcW w:w="674" w:type="pct"/>
          </w:tcPr>
          <w:p w14:paraId="4730BD31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iBall mHealth device </w:t>
            </w:r>
          </w:p>
          <w:p w14:paraId="33D6E462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56044670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I: iBall (n = 13) </w:t>
            </w:r>
          </w:p>
          <w:p w14:paraId="7D0F116C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C: PFMT instructions (n = 10) </w:t>
            </w:r>
          </w:p>
          <w:p w14:paraId="461C5B2A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48E228B5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Acceptability and feasibility explored with individual interviews </w:t>
            </w:r>
          </w:p>
        </w:tc>
        <w:tc>
          <w:tcPr>
            <w:tcW w:w="653" w:type="pct"/>
          </w:tcPr>
          <w:p w14:paraId="2740886A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Three main themes 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1. iBall is an acceptable concept to support PFMT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2. Limited acceptability of iBall in current form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3. Numerous technology issues with iBall; newer versions may overcome these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</w:r>
          </w:p>
        </w:tc>
        <w:tc>
          <w:tcPr>
            <w:tcW w:w="1454" w:type="pct"/>
          </w:tcPr>
          <w:p w14:paraId="71BE0A1F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>Interactions between users and DT</w:t>
            </w:r>
          </w:p>
          <w:p w14:paraId="22972945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Biofeedback was helpful (4/13; 31%)</w:t>
            </w:r>
          </w:p>
          <w:p w14:paraId="1C170606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A4ED25F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Interactions between users and PFMT </w:t>
            </w:r>
          </w:p>
          <w:p w14:paraId="7CE95735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Tracking progress was helpful (2/13; 15%)</w:t>
            </w:r>
          </w:p>
          <w:p w14:paraId="1EC37E26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Instructions easy to follow and the purpose, clear (3/13; 23%)</w:t>
            </w:r>
          </w:p>
          <w:p w14:paraId="4CCB2EE0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The device was comfortable (5/13; 38%)</w:t>
            </w:r>
          </w:p>
          <w:p w14:paraId="29D2349F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00398B29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>Interactions between PFMT and DT</w:t>
            </w:r>
          </w:p>
          <w:p w14:paraId="3A9C5DBD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Concept of iBall to help PFM rehabilitation through feedback is good (10/13; 73%)</w:t>
            </w:r>
          </w:p>
          <w:p w14:paraId="1BC4FE32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iBall and app provided motivation to do PFMT (4/13; 31%)</w:t>
            </w:r>
          </w:p>
          <w:p w14:paraId="6F58808E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iBall and app were helpful when combined with a PF examination (4/13; 31%)</w:t>
            </w:r>
          </w:p>
        </w:tc>
        <w:tc>
          <w:tcPr>
            <w:tcW w:w="1397" w:type="pct"/>
          </w:tcPr>
          <w:p w14:paraId="3148B0DD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>Interactions between users and DT</w:t>
            </w:r>
          </w:p>
          <w:p w14:paraId="4CB5C9B4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The device was uncomfortable (8/13; 62%)</w:t>
            </w:r>
          </w:p>
          <w:p w14:paraId="7507D9CD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Biofeedback was not helpful (8/13; 62%)</w:t>
            </w:r>
          </w:p>
          <w:p w14:paraId="493B7E64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Tracking progress was not helpful (7/13; 54%)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-Instructions not straight forward and the purpose, unclear (7/13; 54%)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-Technical difficulties with app (6/13; 46%)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-Setup of device and app was cumbersome (not new mum friendly) (8/13; 62%)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-Optimal positioning of the device was an issue (5/13; 38%)</w:t>
            </w:r>
          </w:p>
          <w:p w14:paraId="0A6C91FB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22900E3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Interactions between users and PFMT </w:t>
            </w:r>
          </w:p>
          <w:p w14:paraId="7A13A881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Nil presented</w:t>
            </w:r>
          </w:p>
          <w:p w14:paraId="5F3444DD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7342C7B2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Interactions between PFMT and DT </w:t>
            </w:r>
          </w:p>
          <w:p w14:paraId="63F3E9B4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The device and app made it more difficult to do pelvic floor exercises (barrier) (8/13; 62%)</w:t>
            </w:r>
          </w:p>
          <w:p w14:paraId="1F5989EA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Initial instruction from the practitioner was more helpful than feedback from iBall device and app (9/13; 69%)</w:t>
            </w:r>
          </w:p>
        </w:tc>
      </w:tr>
      <w:tr w:rsidR="00560C55" w:rsidRPr="00F1198E" w14:paraId="04C3726F" w14:textId="77777777" w:rsidTr="00560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</w:tcPr>
          <w:p w14:paraId="04C62066" w14:textId="77777777" w:rsidR="00F1198E" w:rsidRPr="004C20D5" w:rsidRDefault="00F1198E" w:rsidP="00F1198E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4C20D5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535" w:type="pct"/>
          </w:tcPr>
          <w:p w14:paraId="3FD59C9B" w14:textId="1F70F799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Firet et al </w:t>
            </w:r>
            <w:r w:rsidR="00F46A7B" w:rsidRPr="00F1198E">
              <w:rPr>
                <w:rFonts w:cstheme="minorHAnsi"/>
                <w:sz w:val="20"/>
                <w:szCs w:val="20"/>
                <w:lang w:val="en-US"/>
              </w:rPr>
              <w:t>[80]</w:t>
            </w:r>
          </w:p>
        </w:tc>
        <w:tc>
          <w:tcPr>
            <w:tcW w:w="674" w:type="pct"/>
          </w:tcPr>
          <w:p w14:paraId="00E5BEF4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Individual interviews with 13 GPs about perceptions of eHealth </w:t>
            </w:r>
          </w:p>
          <w:p w14:paraId="08DB458D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53" w:type="pct"/>
          </w:tcPr>
          <w:p w14:paraId="5F07DA75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Three main themes: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1 Appraisal of eHealth as a welcome new tool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2 Mixed feelings about support provided by eHealth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 xml:space="preserve">3. eHealth is no 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lastRenderedPageBreak/>
              <w:t>cure-all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</w:r>
          </w:p>
        </w:tc>
        <w:tc>
          <w:tcPr>
            <w:tcW w:w="1454" w:type="pct"/>
          </w:tcPr>
          <w:p w14:paraId="4B54B499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lastRenderedPageBreak/>
              <w:t xml:space="preserve">GP perspective </w:t>
            </w:r>
          </w:p>
          <w:p w14:paraId="0BA13DEF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>Interactions between users and DT</w:t>
            </w:r>
          </w:p>
          <w:p w14:paraId="43D19FF6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Flexibility of care delivery and ease of use may improve access to care for women who would otherwise not seek help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-Financially attractive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-May save consultation time in their clinical practice</w:t>
            </w:r>
          </w:p>
          <w:p w14:paraId="5BF28BAA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lastRenderedPageBreak/>
              <w:t>-Provides an evidence based, non-pharmaceutical alternative</w:t>
            </w:r>
          </w:p>
          <w:p w14:paraId="02E4D6CC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0110204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Interactions between users and PFMT </w:t>
            </w:r>
          </w:p>
          <w:p w14:paraId="478705E2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Nil presented</w:t>
            </w:r>
          </w:p>
          <w:p w14:paraId="21F982F3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7C216191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>Interactions between PFMT and DT</w:t>
            </w:r>
          </w:p>
          <w:p w14:paraId="27A8E7D8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-Enables supported self-management </w:t>
            </w:r>
          </w:p>
          <w:p w14:paraId="15D3202A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Physiotherapists should be used in conjunction with EHealth to ensure appropriate assessment, diagnosis, and then only if appropriate, individualised PFMT is initiated</w:t>
            </w:r>
          </w:p>
          <w:p w14:paraId="5F85A4CD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Ongoing follow-up by HCP should be provided</w:t>
            </w:r>
          </w:p>
        </w:tc>
        <w:tc>
          <w:tcPr>
            <w:tcW w:w="1397" w:type="pct"/>
          </w:tcPr>
          <w:p w14:paraId="2510397F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lastRenderedPageBreak/>
              <w:t xml:space="preserve">GP perspective </w:t>
            </w:r>
          </w:p>
          <w:p w14:paraId="7A7A7BA0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Interactions between users and DT </w:t>
            </w:r>
          </w:p>
          <w:p w14:paraId="47E595B2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Initial consultation to ensure PFMT is appropriate is required</w:t>
            </w:r>
          </w:p>
          <w:p w14:paraId="4DACAF25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-Older users would find eHealth technology a barrier </w:t>
            </w:r>
          </w:p>
          <w:p w14:paraId="74C80457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lastRenderedPageBreak/>
              <w:t>-Aware of individual personal factors that might influence accessibility and acceptability of EHealth</w:t>
            </w:r>
          </w:p>
          <w:p w14:paraId="385B7F02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Presence of comorbidities and or complex presentations mean eHealth can be unacceptable</w:t>
            </w:r>
          </w:p>
          <w:p w14:paraId="29243DE1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E66A585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>Interactions between users and PFMT</w:t>
            </w:r>
          </w:p>
          <w:p w14:paraId="72E8D5C6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Inability to check PFMT being done ‘correctly’</w:t>
            </w:r>
          </w:p>
          <w:p w14:paraId="695E13E0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Might discourage users from seeking face-to-face help</w:t>
            </w:r>
          </w:p>
          <w:p w14:paraId="592D5775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Preference to use physiotherapists over EHealth</w:t>
            </w:r>
          </w:p>
          <w:p w14:paraId="3B81109A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6166A967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Interactions between PFMT and DT  </w:t>
            </w:r>
          </w:p>
          <w:p w14:paraId="3A7DBCDE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May limits individualised support for PFMT</w:t>
            </w:r>
          </w:p>
        </w:tc>
      </w:tr>
      <w:tr w:rsidR="00560C55" w:rsidRPr="00F1198E" w14:paraId="413F8C69" w14:textId="77777777" w:rsidTr="00560C55">
        <w:trPr>
          <w:trHeight w:val="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</w:tcPr>
          <w:p w14:paraId="5909C15F" w14:textId="77777777" w:rsidR="00F1198E" w:rsidRPr="004C20D5" w:rsidRDefault="00F1198E" w:rsidP="00F1198E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4C20D5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lastRenderedPageBreak/>
              <w:t>17</w:t>
            </w:r>
          </w:p>
        </w:tc>
        <w:tc>
          <w:tcPr>
            <w:tcW w:w="535" w:type="pct"/>
          </w:tcPr>
          <w:p w14:paraId="664C4A6D" w14:textId="24DF4F53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Firet et al </w:t>
            </w:r>
            <w:r w:rsidR="00F46A7B" w:rsidRPr="00F1198E">
              <w:rPr>
                <w:rFonts w:cstheme="minorHAnsi"/>
                <w:sz w:val="20"/>
                <w:szCs w:val="20"/>
                <w:lang w:val="en-US"/>
              </w:rPr>
              <w:t>[46]</w:t>
            </w:r>
          </w:p>
        </w:tc>
        <w:tc>
          <w:tcPr>
            <w:tcW w:w="674" w:type="pct"/>
          </w:tcPr>
          <w:p w14:paraId="17D02D8A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13 face-to-face interviews with women with SUI about perceptions of eHealth</w:t>
            </w:r>
          </w:p>
        </w:tc>
        <w:tc>
          <w:tcPr>
            <w:tcW w:w="653" w:type="pct"/>
          </w:tcPr>
          <w:p w14:paraId="286FB6DD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Two main themes</w:t>
            </w:r>
          </w:p>
          <w:p w14:paraId="60C70ACF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1. Need to meet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2. eHealth as a tool to bridge obstacles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</w:r>
          </w:p>
        </w:tc>
        <w:tc>
          <w:tcPr>
            <w:tcW w:w="1454" w:type="pct"/>
          </w:tcPr>
          <w:p w14:paraId="4EF68ED3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Interactions between users and DT </w:t>
            </w:r>
          </w:p>
          <w:p w14:paraId="63D21682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Improves access to PFMT</w:t>
            </w:r>
          </w:p>
          <w:p w14:paraId="0DB65B9C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Decreased shame and stigma as anonymous</w:t>
            </w:r>
          </w:p>
          <w:p w14:paraId="27E5361B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Flexible: used when and where individuals deem it appropriate and within their personal schedule</w:t>
            </w:r>
          </w:p>
          <w:p w14:paraId="1F5979C2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-Increased stress UI knowledge </w:t>
            </w:r>
          </w:p>
          <w:p w14:paraId="46A0DA0C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Viable option if GP trivialises PFMT</w:t>
            </w:r>
          </w:p>
          <w:p w14:paraId="23D9DEA5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Use of DT should occur via shared decision making</w:t>
            </w:r>
          </w:p>
          <w:p w14:paraId="783F2313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9318684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Interactions between users and PFMT </w:t>
            </w:r>
          </w:p>
          <w:p w14:paraId="6C023E1B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Ability to do PFMT in own time</w:t>
            </w:r>
          </w:p>
          <w:p w14:paraId="2D158EF1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Lack of embarrassment as decreased need to visit GP (again)</w:t>
            </w:r>
          </w:p>
          <w:p w14:paraId="2F197437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7E8C3273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Interactions between PFMT and DT </w:t>
            </w:r>
          </w:p>
          <w:p w14:paraId="63786920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-Reminders and tips on how to integrate PFMT into daily life </w:t>
            </w:r>
          </w:p>
          <w:p w14:paraId="1D65DA80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lastRenderedPageBreak/>
              <w:t>-Motivational interviewing with GP prior to using DT may improve daily use of app and performance of PFMT</w:t>
            </w:r>
          </w:p>
        </w:tc>
        <w:tc>
          <w:tcPr>
            <w:tcW w:w="1397" w:type="pct"/>
          </w:tcPr>
          <w:p w14:paraId="677C2D39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lastRenderedPageBreak/>
              <w:t xml:space="preserve">Interactions between users and DT </w:t>
            </w:r>
          </w:p>
          <w:p w14:paraId="21DFE3E9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Technology challenges</w:t>
            </w:r>
          </w:p>
          <w:p w14:paraId="25373351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No personal contact with a HCP</w:t>
            </w:r>
          </w:p>
          <w:p w14:paraId="51B883D1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Users preferred face-to-face as previously had good experience with a HCP</w:t>
            </w:r>
          </w:p>
          <w:p w14:paraId="2EA5B727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-Needed a HCP point of contact if problems arose </w:t>
            </w:r>
          </w:p>
          <w:p w14:paraId="26701EEC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Distrust of digital therapies</w:t>
            </w:r>
            <w:r w:rsidRPr="00F1198E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365F0FB6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77EA99FF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Interactions between users and PFMT </w:t>
            </w:r>
          </w:p>
          <w:p w14:paraId="7E22C684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No HCP feedback to ensure PFMT being performed ‘correctly’</w:t>
            </w:r>
          </w:p>
          <w:p w14:paraId="1726B1F6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4285F585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Interactions between PFMT and DT </w:t>
            </w:r>
          </w:p>
          <w:p w14:paraId="2828D047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-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t>Decreased motivation with no external HCP feedback</w:t>
            </w:r>
          </w:p>
          <w:p w14:paraId="40CAE8EB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Limited trust that the technology will work</w:t>
            </w:r>
          </w:p>
          <w:p w14:paraId="435650E5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198E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616A2CA4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560C55" w:rsidRPr="00F1198E" w14:paraId="1B37BFF9" w14:textId="77777777" w:rsidTr="00560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</w:tcPr>
          <w:p w14:paraId="3DFA6326" w14:textId="77777777" w:rsidR="00F1198E" w:rsidRPr="00364A2D" w:rsidRDefault="00F1198E" w:rsidP="00F1198E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64A2D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20</w:t>
            </w:r>
          </w:p>
        </w:tc>
        <w:tc>
          <w:tcPr>
            <w:tcW w:w="535" w:type="pct"/>
          </w:tcPr>
          <w:p w14:paraId="49BA7BD3" w14:textId="69010EB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Grant &amp; Currie </w:t>
            </w:r>
            <w:r w:rsidR="00F46A7B" w:rsidRPr="00F1198E">
              <w:rPr>
                <w:rFonts w:cstheme="minorHAnsi"/>
                <w:sz w:val="20"/>
                <w:szCs w:val="20"/>
                <w:lang w:val="en-US"/>
              </w:rPr>
              <w:t>[77]</w:t>
            </w:r>
          </w:p>
        </w:tc>
        <w:tc>
          <w:tcPr>
            <w:tcW w:w="674" w:type="pct"/>
          </w:tcPr>
          <w:p w14:paraId="122D3163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198E">
              <w:rPr>
                <w:rFonts w:cstheme="minorHAnsi"/>
                <w:sz w:val="20"/>
                <w:szCs w:val="20"/>
              </w:rPr>
              <w:t>Not technology</w:t>
            </w:r>
          </w:p>
          <w:p w14:paraId="6ACC4D5F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198E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3AC12E5F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198E">
              <w:rPr>
                <w:rFonts w:cstheme="minorHAnsi"/>
                <w:sz w:val="20"/>
                <w:szCs w:val="20"/>
              </w:rPr>
              <w:t>Focus group interviews on postnatal physical activity and PFMT intervention with 31 participants</w:t>
            </w:r>
          </w:p>
          <w:p w14:paraId="201CCBE7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BC72B26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In three focus groups there was ≥ 1 woman who had used the Squeezy app</w:t>
            </w:r>
          </w:p>
        </w:tc>
        <w:tc>
          <w:tcPr>
            <w:tcW w:w="653" w:type="pct"/>
          </w:tcPr>
          <w:p w14:paraId="72CEF631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Three main themes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1. Perceptions and experiences of engagement in postnatal physical activity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2. Perceptions and experiences of postnatal pelvic floor muscle training.</w:t>
            </w:r>
          </w:p>
          <w:p w14:paraId="08C7A825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All but one woman was aware they should be doing PFMT after having a baby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3. Potential postnatal intervention features</w:t>
            </w:r>
          </w:p>
        </w:tc>
        <w:tc>
          <w:tcPr>
            <w:tcW w:w="1454" w:type="pct"/>
          </w:tcPr>
          <w:p w14:paraId="6E8A4E1C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>Interactions between users and DT</w:t>
            </w:r>
          </w:p>
          <w:p w14:paraId="4AE36AA1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An app is a good idea</w:t>
            </w:r>
          </w:p>
          <w:p w14:paraId="117E700B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NHS approved and branded app recognised as a credible source</w:t>
            </w:r>
          </w:p>
          <w:p w14:paraId="3A9D0966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Smartphone-based app preferred as always close by</w:t>
            </w:r>
          </w:p>
          <w:p w14:paraId="357E58C2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Features should include benefits of maintaining PFMT, diagrams of muscles involved and a tracking system to monitor progress</w:t>
            </w:r>
          </w:p>
          <w:p w14:paraId="4B1FE7FD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213A2C3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Interactions between users and PFMT </w:t>
            </w:r>
          </w:p>
          <w:p w14:paraId="6657E21D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Benefits of PFMT should be discussed more widely in society minimising the perception of it being a ‘taboo’ topic</w:t>
            </w:r>
          </w:p>
          <w:p w14:paraId="548A531E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PFMT should be taught to women before they have children</w:t>
            </w:r>
          </w:p>
          <w:p w14:paraId="59A384E8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712E9E68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Interactions between PFMT and DT </w:t>
            </w:r>
          </w:p>
          <w:p w14:paraId="247FEBBA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An app would be useful to remind users to do PFMT programme</w:t>
            </w:r>
          </w:p>
        </w:tc>
        <w:tc>
          <w:tcPr>
            <w:tcW w:w="1397" w:type="pct"/>
          </w:tcPr>
          <w:p w14:paraId="5A83006E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>Interactions between users and DT</w:t>
            </w:r>
          </w:p>
          <w:p w14:paraId="6EB46F33" w14:textId="4F962D0E" w:rsidR="00F1198E" w:rsidRPr="00F1198E" w:rsidRDefault="00364A2D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="00F1198E" w:rsidRPr="00F1198E">
              <w:rPr>
                <w:rFonts w:cstheme="minorHAnsi"/>
                <w:sz w:val="20"/>
                <w:szCs w:val="20"/>
                <w:lang w:val="en-US"/>
              </w:rPr>
              <w:t>Presumed app would teach how to perform a ‘correct’ PFM contraction</w:t>
            </w:r>
          </w:p>
          <w:p w14:paraId="1B1ADF4E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70F57CD7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>Interactions between users and PFMT</w:t>
            </w:r>
          </w:p>
          <w:p w14:paraId="14C32537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Leaflets provided at previous HCP consultations but no women had ever been taught a ‘correct’ contraction</w:t>
            </w:r>
          </w:p>
          <w:p w14:paraId="1D77720B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0A5ED948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Interactions between PFMT and DT </w:t>
            </w:r>
          </w:p>
          <w:p w14:paraId="73C244FE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Women wished to be taught a ‘correct’ PFMT first</w:t>
            </w:r>
          </w:p>
          <w:p w14:paraId="7EDDBA0F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560C55" w:rsidRPr="00F1198E" w14:paraId="2561FFE8" w14:textId="77777777" w:rsidTr="00560C55">
        <w:trPr>
          <w:trHeight w:val="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</w:tcPr>
          <w:p w14:paraId="44CC63F0" w14:textId="77777777" w:rsidR="00F1198E" w:rsidRPr="00364A2D" w:rsidDel="00B05C12" w:rsidRDefault="00F1198E" w:rsidP="00F1198E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64A2D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31</w:t>
            </w:r>
          </w:p>
        </w:tc>
        <w:tc>
          <w:tcPr>
            <w:tcW w:w="535" w:type="pct"/>
          </w:tcPr>
          <w:p w14:paraId="7022B5AB" w14:textId="32444AB2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Pedofsky et al </w:t>
            </w:r>
            <w:r w:rsidR="00F46A7B" w:rsidRPr="00F1198E">
              <w:rPr>
                <w:rFonts w:cstheme="minorHAnsi"/>
                <w:sz w:val="20"/>
                <w:szCs w:val="20"/>
                <w:lang w:val="en-US"/>
              </w:rPr>
              <w:t>[48]</w:t>
            </w:r>
          </w:p>
        </w:tc>
        <w:tc>
          <w:tcPr>
            <w:tcW w:w="674" w:type="pct"/>
          </w:tcPr>
          <w:p w14:paraId="7EA045E5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femfit® intravaginal device</w:t>
            </w:r>
          </w:p>
          <w:p w14:paraId="65A66E3B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3CDFBA01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Focus groups, individual interviews with 10 users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</w:r>
          </w:p>
        </w:tc>
        <w:tc>
          <w:tcPr>
            <w:tcW w:w="653" w:type="pct"/>
          </w:tcPr>
          <w:p w14:paraId="6DEF99C5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Four main themes</w:t>
            </w:r>
          </w:p>
          <w:p w14:paraId="1BEAF981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1. Engagement</w:t>
            </w:r>
          </w:p>
          <w:p w14:paraId="207282BC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2. Functionality</w:t>
            </w:r>
          </w:p>
          <w:p w14:paraId="640E3AF7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3. Aesthetics</w:t>
            </w:r>
          </w:p>
          <w:p w14:paraId="10F8F950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4. Information</w:t>
            </w:r>
          </w:p>
        </w:tc>
        <w:tc>
          <w:tcPr>
            <w:tcW w:w="1454" w:type="pct"/>
          </w:tcPr>
          <w:p w14:paraId="3A8134E6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Key criteria of femfit® defined as: intuitive, reliable, usable, motivational, with good aesthetic. Women wanted the app to feel familiar, and convey a supportive environment</w:t>
            </w:r>
          </w:p>
          <w:p w14:paraId="09D7364C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204AB3D0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>Interactions between users and DT</w:t>
            </w:r>
          </w:p>
          <w:p w14:paraId="6CE100DC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Engagement: App content engaging</w:t>
            </w:r>
          </w:p>
          <w:p w14:paraId="0EEAF102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Functionality: App easy to learn how to use; Practice pages enable women to understand how to do PFMT; App is easily navigable; Content easy to find</w:t>
            </w:r>
          </w:p>
          <w:p w14:paraId="662CA195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Aesthetics: App visually appealing and fun</w:t>
            </w:r>
          </w:p>
          <w:p w14:paraId="593FB262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lastRenderedPageBreak/>
              <w:t>-Information: App content is correct, easy to understand, relevant, comprehensive yet concise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</w:r>
          </w:p>
          <w:p w14:paraId="7BAB50F6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Interactions between users and PFMT </w:t>
            </w:r>
          </w:p>
          <w:p w14:paraId="764DD4C4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Nil presented</w:t>
            </w:r>
          </w:p>
          <w:p w14:paraId="22E85685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464BF4C6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Interactions between PFMT and DT </w:t>
            </w:r>
          </w:p>
          <w:p w14:paraId="6AFA1C34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No in-person meetings respected competing priorities of women’s lives</w:t>
            </w:r>
          </w:p>
          <w:p w14:paraId="1818F3A6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Possibility of an online femfit® community for peer support. However, consideration of anonymity, sharing of information, and management of forum behaviour needed</w:t>
            </w:r>
          </w:p>
        </w:tc>
        <w:tc>
          <w:tcPr>
            <w:tcW w:w="1397" w:type="pct"/>
          </w:tcPr>
          <w:p w14:paraId="1047EB6B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lastRenderedPageBreak/>
              <w:t>Interactions between users and DT</w:t>
            </w:r>
          </w:p>
          <w:p w14:paraId="321F1F9E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Biofeedback data too complicated</w:t>
            </w:r>
          </w:p>
          <w:p w14:paraId="6F0CCFA1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-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t>Limited links to additional resources on the femfit® website especially instructions (insertion, practice, exercises) and app user guides</w:t>
            </w:r>
          </w:p>
          <w:p w14:paraId="59864E85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Limited customisation for individual preferences (e.g., sound, content, notifications)</w:t>
            </w:r>
          </w:p>
          <w:p w14:paraId="107F280D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79302521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Interactions between users and PFMT </w:t>
            </w:r>
          </w:p>
          <w:p w14:paraId="470D5BD9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-Limited peer support </w:t>
            </w:r>
          </w:p>
          <w:p w14:paraId="66896D38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412FF1EF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Interactions between PFMT and DT </w:t>
            </w:r>
          </w:p>
          <w:p w14:paraId="67612993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lastRenderedPageBreak/>
              <w:t>-No online portal to enable HCP (PF physiotherapists or personal trainers) to monitor individual PFM pressure data and customise exercise programs</w:t>
            </w:r>
          </w:p>
          <w:p w14:paraId="1584DEBF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560C55" w:rsidRPr="00F1198E" w14:paraId="52E56376" w14:textId="77777777" w:rsidTr="00560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</w:tcPr>
          <w:p w14:paraId="3BA33BCD" w14:textId="77777777" w:rsidR="00F1198E" w:rsidRPr="006E413A" w:rsidRDefault="00F1198E" w:rsidP="00F1198E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6E413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lastRenderedPageBreak/>
              <w:t>45</w:t>
            </w:r>
          </w:p>
        </w:tc>
        <w:tc>
          <w:tcPr>
            <w:tcW w:w="535" w:type="pct"/>
          </w:tcPr>
          <w:p w14:paraId="0039FD1F" w14:textId="0BA34459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Wessels et al </w:t>
            </w:r>
            <w:r w:rsidR="00F46A7B" w:rsidRPr="00F1198E">
              <w:rPr>
                <w:rFonts w:cstheme="minorHAnsi"/>
                <w:sz w:val="20"/>
                <w:szCs w:val="20"/>
                <w:lang w:val="en-US"/>
              </w:rPr>
              <w:t>[65]</w:t>
            </w:r>
          </w:p>
        </w:tc>
        <w:tc>
          <w:tcPr>
            <w:tcW w:w="674" w:type="pct"/>
          </w:tcPr>
          <w:p w14:paraId="4BB032FA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URinControl app </w:t>
            </w:r>
          </w:p>
          <w:p w14:paraId="41A07AD0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44944532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Semi-structured interviews with 9 women using app for UI treatment </w:t>
            </w:r>
          </w:p>
        </w:tc>
        <w:tc>
          <w:tcPr>
            <w:tcW w:w="653" w:type="pct"/>
          </w:tcPr>
          <w:p w14:paraId="072F5B85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Four main themes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</w:r>
            <w:bookmarkStart w:id="0" w:name="_Hlk118434789"/>
            <w:r w:rsidRPr="00F1198E">
              <w:rPr>
                <w:rFonts w:cstheme="minorHAnsi"/>
                <w:sz w:val="20"/>
                <w:szCs w:val="20"/>
                <w:lang w:val="en-US"/>
              </w:rPr>
              <w:t>1. Accessibility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2. Awareness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3. Usability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4. Adherence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</w:r>
            <w:bookmarkEnd w:id="0"/>
          </w:p>
        </w:tc>
        <w:tc>
          <w:tcPr>
            <w:tcW w:w="1454" w:type="pct"/>
          </w:tcPr>
          <w:p w14:paraId="3ED6B450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>Interactions between users and DT</w:t>
            </w:r>
          </w:p>
          <w:p w14:paraId="4DD04757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App may lower barriers to seeking treatment</w:t>
            </w:r>
          </w:p>
          <w:p w14:paraId="4A4DAC1F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-Privacy maintained as anonymous </w:t>
            </w:r>
          </w:p>
          <w:p w14:paraId="20D10119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No disclosure to HCP or need for internal examination required</w:t>
            </w:r>
          </w:p>
          <w:p w14:paraId="0D23DBC6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App less burdensome than ongoing HCP treatment</w:t>
            </w:r>
          </w:p>
          <w:p w14:paraId="33B2FD8B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Flexible: used when and where individuals deemed it appropriate and within their personal schedule</w:t>
            </w:r>
          </w:p>
          <w:p w14:paraId="74B58354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Useful for reducing UI symptoms</w:t>
            </w:r>
          </w:p>
          <w:p w14:paraId="727C1271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Increased self-awareness of UI symptoms and potential coping and therapeutic strategies</w:t>
            </w:r>
          </w:p>
          <w:p w14:paraId="1CDC6CAB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Changed beliefs about potential causes of UI</w:t>
            </w:r>
          </w:p>
          <w:p w14:paraId="4F419A16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Diverse group of women reported that the app was easy to use and self-explanatory</w:t>
            </w:r>
          </w:p>
          <w:p w14:paraId="22C12026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Automated reminders helpful for motivation</w:t>
            </w:r>
          </w:p>
          <w:p w14:paraId="65FB29B2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6F7B6DF9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Interactions between users and PFMT </w:t>
            </w:r>
          </w:p>
          <w:p w14:paraId="6D36E144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Not presented</w:t>
            </w:r>
          </w:p>
          <w:p w14:paraId="6D6CD8A0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03BF53C3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Interactions between PFMT and DT </w:t>
            </w:r>
          </w:p>
          <w:p w14:paraId="5DFD0707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198E">
              <w:rPr>
                <w:rFonts w:cstheme="minorHAnsi"/>
                <w:sz w:val="20"/>
                <w:szCs w:val="20"/>
              </w:rPr>
              <w:t>-Good information about the PFMT exercises</w:t>
            </w:r>
          </w:p>
          <w:p w14:paraId="4F03714E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198E">
              <w:rPr>
                <w:rFonts w:cstheme="minorHAnsi"/>
                <w:sz w:val="20"/>
                <w:szCs w:val="20"/>
              </w:rPr>
              <w:lastRenderedPageBreak/>
              <w:t>-PFMT information conveniently available so users could perform PFMT when suitable</w:t>
            </w:r>
          </w:p>
          <w:p w14:paraId="521EAE67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</w:rPr>
              <w:t>-Videos decreased isolation when performing PFMT</w:t>
            </w:r>
          </w:p>
        </w:tc>
        <w:tc>
          <w:tcPr>
            <w:tcW w:w="1397" w:type="pct"/>
          </w:tcPr>
          <w:p w14:paraId="7E1582ED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lastRenderedPageBreak/>
              <w:t>Interactions between users and DT</w:t>
            </w:r>
          </w:p>
          <w:p w14:paraId="1A4CB250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-More features (games) to maintain engagement </w:t>
            </w:r>
          </w:p>
          <w:p w14:paraId="0B61766A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Increased self-awareness of severity and impact of UI</w:t>
            </w:r>
          </w:p>
          <w:p w14:paraId="350881B2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Increased awareness of ‘dysfunctional’ coping strategies for UI symptoms</w:t>
            </w:r>
          </w:p>
          <w:p w14:paraId="2264648E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0725BBB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Interactions between users and PFMT </w:t>
            </w:r>
          </w:p>
          <w:p w14:paraId="3E35B4A1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-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t>No HCP feedback to ensure PFMT being performed ‘correctly’</w:t>
            </w:r>
          </w:p>
          <w:p w14:paraId="2D5F57F6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Support and guidance from a physiotherapist would add value to the app</w:t>
            </w:r>
          </w:p>
          <w:p w14:paraId="3DBE44A5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Decreased adherence to PFMT programme in the absence of HCP face-to-face contact</w:t>
            </w:r>
          </w:p>
          <w:p w14:paraId="475C4455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PFMT expectations (frequency) were difficult to meet</w:t>
            </w:r>
          </w:p>
          <w:p w14:paraId="39B65B47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Competing priorities. PFMT not always completed due to individual circumstances or life events</w:t>
            </w:r>
          </w:p>
          <w:p w14:paraId="23D889F0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-Decreased UI severity/burden decreased motivation for PFMT </w:t>
            </w:r>
          </w:p>
          <w:p w14:paraId="4530792E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6FA5AE01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lastRenderedPageBreak/>
              <w:t xml:space="preserve">Interactions between PFMT exercises and DT </w:t>
            </w:r>
          </w:p>
          <w:p w14:paraId="42114377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Limited feedback on improvement of PFM contractions</w:t>
            </w:r>
          </w:p>
          <w:p w14:paraId="2B5603AC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Limited features to support ongoing PFMT programme</w:t>
            </w:r>
          </w:p>
          <w:p w14:paraId="1DD7B65A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Limited features to progress PFMT in women who had used PFMT exercises previously or had more control</w:t>
            </w:r>
          </w:p>
          <w:p w14:paraId="777B5E81" w14:textId="77777777" w:rsidR="00F1198E" w:rsidRPr="00F1198E" w:rsidRDefault="00F1198E" w:rsidP="00F1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Needed privacy and space to perform PFMT programme</w:t>
            </w:r>
          </w:p>
        </w:tc>
      </w:tr>
      <w:tr w:rsidR="00560C55" w:rsidRPr="00F1198E" w14:paraId="10ED8E5E" w14:textId="77777777" w:rsidTr="00560C55">
        <w:trPr>
          <w:trHeight w:val="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</w:tcPr>
          <w:p w14:paraId="45259596" w14:textId="77777777" w:rsidR="00F1198E" w:rsidRPr="006E413A" w:rsidRDefault="00F1198E" w:rsidP="00F1198E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6E413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lastRenderedPageBreak/>
              <w:t>27f</w:t>
            </w:r>
          </w:p>
        </w:tc>
        <w:tc>
          <w:tcPr>
            <w:tcW w:w="535" w:type="pct"/>
          </w:tcPr>
          <w:p w14:paraId="4DE86EA9" w14:textId="386FF1F8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bookmarkStart w:id="1" w:name="_Hlk118967465"/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Wessels </w:t>
            </w:r>
            <w:bookmarkEnd w:id="1"/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et al </w:t>
            </w:r>
            <w:r w:rsidR="00F46A7B" w:rsidRPr="00F1198E">
              <w:rPr>
                <w:rFonts w:cstheme="minorHAnsi"/>
                <w:sz w:val="20"/>
                <w:szCs w:val="20"/>
                <w:lang w:val="en-US"/>
              </w:rPr>
              <w:t>[</w:t>
            </w:r>
            <w:r w:rsidR="00486CF3">
              <w:rPr>
                <w:rFonts w:cstheme="minorHAnsi"/>
                <w:sz w:val="20"/>
                <w:szCs w:val="20"/>
                <w:lang w:val="en-US"/>
              </w:rPr>
              <w:t>87</w:t>
            </w:r>
            <w:r w:rsidR="00F46A7B" w:rsidRPr="00F1198E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674" w:type="pct"/>
          </w:tcPr>
          <w:p w14:paraId="68EA3B0F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URinControl app </w:t>
            </w:r>
          </w:p>
          <w:p w14:paraId="7CE89D57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02E90C38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Individual interviews with users who experienced treatment success (n = 9) and treatment failure (n = 8) with app</w:t>
            </w:r>
          </w:p>
        </w:tc>
        <w:tc>
          <w:tcPr>
            <w:tcW w:w="653" w:type="pct"/>
          </w:tcPr>
          <w:p w14:paraId="41866C54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Four main themes, with subthemes also noted here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1. Adherence: integration of exercises, level of symptoms, time investment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2. Personal factors: app vs caregiver, personality traits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3. App factors: intensive treatment, ease of use, app features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4. Awareness: education, awareness of symptoms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br/>
              <w:t>Cross-thematic analysis</w:t>
            </w:r>
          </w:p>
          <w:p w14:paraId="5CF69DE5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Adherence was a barrier and facilitator and influenced app-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lastRenderedPageBreak/>
              <w:t>based treatment effect</w:t>
            </w:r>
          </w:p>
          <w:p w14:paraId="7C1440B1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Adherence was influenced by personal factors, app factors, and self-awareness themes</w:t>
            </w:r>
          </w:p>
          <w:p w14:paraId="3002B2B9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Awareness was facilitated by the treatment effect and by app factors.</w:t>
            </w:r>
          </w:p>
        </w:tc>
        <w:tc>
          <w:tcPr>
            <w:tcW w:w="1454" w:type="pct"/>
          </w:tcPr>
          <w:p w14:paraId="728F36C0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lastRenderedPageBreak/>
              <w:t>Interactions between users and DT</w:t>
            </w:r>
          </w:p>
          <w:p w14:paraId="7B3451E4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Liked the concept of 24-hour care independent of HCP</w:t>
            </w:r>
          </w:p>
          <w:p w14:paraId="213698A2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App decreased need to disclose UI symptoms</w:t>
            </w:r>
          </w:p>
          <w:p w14:paraId="468A3B9E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App easy to use with clear instructions</w:t>
            </w:r>
          </w:p>
          <w:p w14:paraId="401E0227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Intensive and extensive PFMT programme went beyond care any individual HCP might usually provide</w:t>
            </w:r>
          </w:p>
          <w:p w14:paraId="5A455F45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Educational content helpful</w:t>
            </w:r>
          </w:p>
          <w:p w14:paraId="3264B063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Decreased feelings of isolation from prevalence of UI information</w:t>
            </w:r>
          </w:p>
          <w:p w14:paraId="5BCF8308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Decreased sense of a ‘taboo’ topic</w:t>
            </w:r>
          </w:p>
          <w:p w14:paraId="42E2A52B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Changed understanding and increased confidence to manage UI</w:t>
            </w:r>
          </w:p>
          <w:p w14:paraId="0BE7459B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Increased knowledge about alternative therapies and how to manage UI symptoms</w:t>
            </w:r>
          </w:p>
          <w:p w14:paraId="4265FCC3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Increased self-awareness of UI symptoms and potential coping and therapeutic strategies</w:t>
            </w:r>
          </w:p>
          <w:p w14:paraId="5D9E9A2F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Increased confidence to make lifestyle choices</w:t>
            </w:r>
          </w:p>
          <w:p w14:paraId="288DD2A5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63D6C80D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Interactions between users and PFMT </w:t>
            </w:r>
          </w:p>
          <w:p w14:paraId="41C578D5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Self-management requires a ‘go-getter’ attitude</w:t>
            </w:r>
          </w:p>
          <w:p w14:paraId="4FB9629D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Increased motivation to do PFMT with increasing severity of UI symptoms</w:t>
            </w:r>
          </w:p>
          <w:p w14:paraId="1608F5B5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70C6DDF8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Interactions between PFMT and DT </w:t>
            </w:r>
          </w:p>
          <w:p w14:paraId="183E5C4C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lastRenderedPageBreak/>
              <w:t>-Reminders supported completion of PFMT at set times enabling the establishment of a routine that worked within their schedule</w:t>
            </w:r>
          </w:p>
          <w:p w14:paraId="2B6783FC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Features (e.g., graphs) provided insight about progress</w:t>
            </w:r>
          </w:p>
          <w:p w14:paraId="3D3F331D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Increased self-awareness of severity and impact of UI supported motivation for PFMT programme</w:t>
            </w:r>
          </w:p>
          <w:p w14:paraId="3C98ADD6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-Increased self-awareness </w:t>
            </w:r>
          </w:p>
          <w:p w14:paraId="4851BD76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Increased knowledge about therapy enhanced motivation for self-management</w:t>
            </w:r>
          </w:p>
          <w:p w14:paraId="02DE4617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-Symptom recurrence encouraged we use of the app for PFMT </w:t>
            </w:r>
          </w:p>
          <w:p w14:paraId="24339B40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Success with app compared to previous HCP consultations increased motivation to continue with app</w:t>
            </w:r>
          </w:p>
        </w:tc>
        <w:tc>
          <w:tcPr>
            <w:tcW w:w="1397" w:type="pct"/>
          </w:tcPr>
          <w:p w14:paraId="6AD7B73F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lastRenderedPageBreak/>
              <w:t>Interactions between users and DT</w:t>
            </w:r>
          </w:p>
          <w:p w14:paraId="709DEA4A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-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t>App interface was complex</w:t>
            </w:r>
          </w:p>
          <w:p w14:paraId="75320334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Difficult to identify where to start</w:t>
            </w:r>
          </w:p>
          <w:p w14:paraId="1AB1D881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Difficult to get an overview of the content</w:t>
            </w:r>
          </w:p>
          <w:p w14:paraId="33CB9505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420B796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Interactions between users and PFMT </w:t>
            </w:r>
          </w:p>
          <w:p w14:paraId="162FB602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Requires a ‘go-getter’ attitude</w:t>
            </w:r>
          </w:p>
          <w:p w14:paraId="3F662D43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-</w:t>
            </w:r>
            <w:r w:rsidRPr="00F1198E">
              <w:rPr>
                <w:rFonts w:cstheme="minorHAnsi"/>
                <w:sz w:val="20"/>
                <w:szCs w:val="20"/>
                <w:lang w:val="en-US"/>
              </w:rPr>
              <w:t>Would like feedback to ensure performing PFMT ‘correctly’</w:t>
            </w:r>
          </w:p>
          <w:p w14:paraId="4DE34891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Support and guidance from a physiotherapist would add value to the app</w:t>
            </w:r>
          </w:p>
          <w:p w14:paraId="2363CBBA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Decreased adherence to PFMT in the absence of HCP face-to-face contact</w:t>
            </w:r>
          </w:p>
          <w:p w14:paraId="468B6B5F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PFMT programme expectations (frequency and duration) were difficult to meet</w:t>
            </w:r>
          </w:p>
          <w:p w14:paraId="6DA2FC51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Competing priorities. PFMT not always completed due to individual circumstances or life events</w:t>
            </w:r>
          </w:p>
          <w:p w14:paraId="20B6A358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Decreased severity or burden of UI decreased motivation for PFMT programme</w:t>
            </w:r>
          </w:p>
          <w:p w14:paraId="19A51A72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6DF45915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Interactions between PFMT and DT </w:t>
            </w:r>
          </w:p>
          <w:p w14:paraId="520A7A62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Reminders for completion of PFMT exercises at set times were inconvenient and at times intrusive</w:t>
            </w:r>
          </w:p>
          <w:p w14:paraId="7705CFE6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Reminder features not found by all users</w:t>
            </w:r>
          </w:p>
          <w:p w14:paraId="3505A3A4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lastRenderedPageBreak/>
              <w:t>-Features (e.g., graphs) providing insight about progress were not found or applied by all users</w:t>
            </w:r>
          </w:p>
          <w:p w14:paraId="3463926F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Graphs were difficult to understand or too confrontational</w:t>
            </w:r>
          </w:p>
          <w:p w14:paraId="6AF58D94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 xml:space="preserve">-‘Failure’ with app generated negative self-talk </w:t>
            </w:r>
          </w:p>
          <w:p w14:paraId="69455E20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F1198E">
              <w:rPr>
                <w:rFonts w:cstheme="minorHAnsi"/>
                <w:sz w:val="20"/>
                <w:szCs w:val="20"/>
                <w:lang w:val="en-US"/>
              </w:rPr>
              <w:t>-Increased self-awareness of UI severity and internal focus decreased motivation to use app for PFMT</w:t>
            </w:r>
          </w:p>
          <w:p w14:paraId="2538D91A" w14:textId="77777777" w:rsidR="00F1198E" w:rsidRPr="00F1198E" w:rsidRDefault="00F1198E" w:rsidP="00F1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</w:tbl>
    <w:p w14:paraId="047B7069" w14:textId="77777777" w:rsidR="00F1198E" w:rsidRPr="00F1198E" w:rsidRDefault="00F1198E" w:rsidP="00F1198E">
      <w:pPr>
        <w:rPr>
          <w:rFonts w:cstheme="minorHAnsi"/>
          <w:i/>
          <w:iCs/>
          <w:sz w:val="20"/>
          <w:szCs w:val="20"/>
          <w:lang w:val="en-AU"/>
        </w:rPr>
      </w:pPr>
    </w:p>
    <w:p w14:paraId="0E9431D5" w14:textId="77777777" w:rsidR="00F1198E" w:rsidRPr="00F1198E" w:rsidRDefault="00F1198E" w:rsidP="00F1198E">
      <w:pPr>
        <w:rPr>
          <w:rFonts w:cstheme="minorHAnsi"/>
          <w:i/>
          <w:iCs/>
          <w:sz w:val="20"/>
          <w:szCs w:val="20"/>
          <w:lang w:val="en-AU"/>
        </w:rPr>
      </w:pPr>
    </w:p>
    <w:p w14:paraId="66486901" w14:textId="77777777" w:rsidR="00F1198E" w:rsidRPr="00F1198E" w:rsidRDefault="00F1198E" w:rsidP="00F1198E">
      <w:pPr>
        <w:rPr>
          <w:rFonts w:cstheme="minorHAnsi"/>
          <w:sz w:val="20"/>
          <w:szCs w:val="20"/>
          <w:lang w:val="en-US"/>
        </w:rPr>
      </w:pPr>
      <w:r w:rsidRPr="00F1198E">
        <w:rPr>
          <w:rFonts w:cstheme="minorHAnsi"/>
          <w:sz w:val="20"/>
          <w:szCs w:val="20"/>
          <w:vertAlign w:val="superscript"/>
          <w:lang w:val="en-US"/>
        </w:rPr>
        <w:t>a</w:t>
      </w:r>
      <w:r w:rsidRPr="00F1198E">
        <w:rPr>
          <w:rFonts w:cstheme="minorHAnsi"/>
          <w:sz w:val="20"/>
          <w:szCs w:val="20"/>
          <w:lang w:val="en-US"/>
        </w:rPr>
        <w:t>Studies are ordered alphabetically by first author, but where relevant, are grouped by app.</w:t>
      </w:r>
    </w:p>
    <w:p w14:paraId="02F14726" w14:textId="77777777" w:rsidR="00F1198E" w:rsidRPr="00F1198E" w:rsidRDefault="00F1198E" w:rsidP="00F1198E">
      <w:pPr>
        <w:rPr>
          <w:rFonts w:cstheme="minorHAnsi"/>
          <w:sz w:val="20"/>
          <w:szCs w:val="20"/>
          <w:lang w:val="en-AU"/>
        </w:rPr>
      </w:pPr>
      <w:r w:rsidRPr="00F1198E">
        <w:rPr>
          <w:rFonts w:cstheme="minorHAnsi"/>
          <w:sz w:val="20"/>
          <w:szCs w:val="20"/>
          <w:vertAlign w:val="superscript"/>
          <w:lang w:val="en-AU"/>
        </w:rPr>
        <w:t>b</w:t>
      </w:r>
      <w:r w:rsidRPr="00F1198E">
        <w:rPr>
          <w:rFonts w:cstheme="minorHAnsi"/>
          <w:sz w:val="20"/>
          <w:szCs w:val="20"/>
          <w:lang w:val="en-AU"/>
        </w:rPr>
        <w:t>DT: digital technologies.</w:t>
      </w:r>
    </w:p>
    <w:p w14:paraId="7D4332F9" w14:textId="77777777" w:rsidR="00F1198E" w:rsidRPr="00F1198E" w:rsidRDefault="00F1198E" w:rsidP="00F1198E">
      <w:pPr>
        <w:rPr>
          <w:rFonts w:cstheme="minorHAnsi"/>
          <w:sz w:val="20"/>
          <w:szCs w:val="20"/>
          <w:lang w:val="en-AU"/>
        </w:rPr>
      </w:pPr>
      <w:r w:rsidRPr="00F1198E">
        <w:rPr>
          <w:rFonts w:cstheme="minorHAnsi"/>
          <w:sz w:val="20"/>
          <w:szCs w:val="20"/>
          <w:vertAlign w:val="superscript"/>
          <w:lang w:val="en-AU"/>
        </w:rPr>
        <w:t>c</w:t>
      </w:r>
      <w:r w:rsidRPr="00F1198E">
        <w:rPr>
          <w:rFonts w:cstheme="minorHAnsi"/>
          <w:sz w:val="20"/>
          <w:szCs w:val="20"/>
          <w:lang w:val="en-AU"/>
        </w:rPr>
        <w:t>UI: urinary incontinence.</w:t>
      </w:r>
    </w:p>
    <w:p w14:paraId="1607872D" w14:textId="77777777" w:rsidR="00F1198E" w:rsidRPr="00F1198E" w:rsidRDefault="00F1198E" w:rsidP="00F1198E">
      <w:pPr>
        <w:rPr>
          <w:rFonts w:cstheme="minorHAnsi"/>
          <w:sz w:val="20"/>
          <w:szCs w:val="20"/>
          <w:lang w:val="en-AU"/>
        </w:rPr>
      </w:pPr>
      <w:r w:rsidRPr="00F1198E">
        <w:rPr>
          <w:rFonts w:cstheme="minorHAnsi"/>
          <w:sz w:val="20"/>
          <w:szCs w:val="20"/>
          <w:vertAlign w:val="superscript"/>
          <w:lang w:val="en-AU"/>
        </w:rPr>
        <w:t>d</w:t>
      </w:r>
      <w:r w:rsidRPr="00F1198E">
        <w:rPr>
          <w:rFonts w:cstheme="minorHAnsi"/>
          <w:sz w:val="20"/>
          <w:szCs w:val="20"/>
          <w:lang w:val="en-AU"/>
        </w:rPr>
        <w:t>HCP: healthcare professional.</w:t>
      </w:r>
    </w:p>
    <w:p w14:paraId="39D9988C" w14:textId="77777777" w:rsidR="00F1198E" w:rsidRPr="00F1198E" w:rsidRDefault="00F1198E" w:rsidP="00F1198E">
      <w:pPr>
        <w:rPr>
          <w:rFonts w:cstheme="minorHAnsi"/>
          <w:sz w:val="20"/>
          <w:szCs w:val="20"/>
          <w:lang w:val="en-AU"/>
        </w:rPr>
      </w:pPr>
      <w:r w:rsidRPr="00F1198E">
        <w:rPr>
          <w:rFonts w:cstheme="minorHAnsi"/>
          <w:sz w:val="20"/>
          <w:szCs w:val="20"/>
          <w:vertAlign w:val="superscript"/>
          <w:lang w:val="en-AU"/>
        </w:rPr>
        <w:t>e</w:t>
      </w:r>
      <w:r w:rsidRPr="00F1198E">
        <w:rPr>
          <w:rFonts w:cstheme="minorHAnsi"/>
          <w:sz w:val="20"/>
          <w:szCs w:val="20"/>
          <w:lang w:val="en-AU"/>
        </w:rPr>
        <w:t>Each of these topics also included recommendations and risks.</w:t>
      </w:r>
    </w:p>
    <w:p w14:paraId="6BBE0C79" w14:textId="77777777" w:rsidR="00F1198E" w:rsidRPr="00F1198E" w:rsidRDefault="00F1198E" w:rsidP="00F1198E">
      <w:pPr>
        <w:rPr>
          <w:rFonts w:cstheme="minorHAnsi"/>
          <w:sz w:val="20"/>
          <w:szCs w:val="20"/>
          <w:lang w:val="en-AU"/>
        </w:rPr>
      </w:pPr>
      <w:r w:rsidRPr="00F1198E">
        <w:rPr>
          <w:rFonts w:cstheme="minorHAnsi"/>
          <w:sz w:val="20"/>
          <w:szCs w:val="20"/>
          <w:vertAlign w:val="superscript"/>
          <w:lang w:val="en-AU"/>
        </w:rPr>
        <w:t>f</w:t>
      </w:r>
      <w:r w:rsidRPr="00F1198E">
        <w:rPr>
          <w:rFonts w:cstheme="minorHAnsi"/>
          <w:sz w:val="20"/>
          <w:szCs w:val="20"/>
          <w:lang w:val="en-AU"/>
        </w:rPr>
        <w:t>PFMT: pelvic floor muscle training.</w:t>
      </w:r>
    </w:p>
    <w:p w14:paraId="74F16116" w14:textId="77777777" w:rsidR="00F1198E" w:rsidRPr="00F1198E" w:rsidRDefault="00F1198E" w:rsidP="00F1198E">
      <w:pPr>
        <w:rPr>
          <w:rFonts w:cstheme="minorHAnsi"/>
          <w:sz w:val="20"/>
          <w:szCs w:val="20"/>
          <w:lang w:val="en-AU"/>
        </w:rPr>
      </w:pPr>
      <w:r w:rsidRPr="00F1198E">
        <w:rPr>
          <w:rFonts w:cstheme="minorHAnsi"/>
          <w:sz w:val="20"/>
          <w:szCs w:val="20"/>
          <w:vertAlign w:val="superscript"/>
          <w:lang w:val="en-AU"/>
        </w:rPr>
        <w:t>g</w:t>
      </w:r>
      <w:r w:rsidRPr="00F1198E">
        <w:rPr>
          <w:rFonts w:cstheme="minorHAnsi"/>
          <w:sz w:val="20"/>
          <w:szCs w:val="20"/>
          <w:lang w:val="en-AU"/>
        </w:rPr>
        <w:t>PFM: pelvic floor muscles.</w:t>
      </w:r>
    </w:p>
    <w:p w14:paraId="6B266ED1" w14:textId="77777777" w:rsidR="00F1198E" w:rsidRPr="00F1198E" w:rsidRDefault="00F1198E" w:rsidP="00F1198E">
      <w:pPr>
        <w:rPr>
          <w:rFonts w:cstheme="minorHAnsi"/>
          <w:sz w:val="20"/>
          <w:szCs w:val="20"/>
          <w:lang w:val="en-AU"/>
        </w:rPr>
      </w:pPr>
      <w:r w:rsidRPr="00F1198E">
        <w:rPr>
          <w:rFonts w:cstheme="minorHAnsi"/>
          <w:sz w:val="20"/>
          <w:szCs w:val="20"/>
          <w:vertAlign w:val="superscript"/>
          <w:lang w:val="en-AU"/>
        </w:rPr>
        <w:t>h</w:t>
      </w:r>
      <w:r w:rsidRPr="00F1198E">
        <w:rPr>
          <w:rFonts w:cstheme="minorHAnsi"/>
          <w:sz w:val="20"/>
          <w:szCs w:val="20"/>
          <w:lang w:val="en-AU"/>
        </w:rPr>
        <w:t>I: intervention group.</w:t>
      </w:r>
    </w:p>
    <w:p w14:paraId="3C76426F" w14:textId="77777777" w:rsidR="00F1198E" w:rsidRPr="00F1198E" w:rsidRDefault="00F1198E" w:rsidP="00F1198E">
      <w:pPr>
        <w:rPr>
          <w:rFonts w:cstheme="minorHAnsi"/>
          <w:sz w:val="20"/>
          <w:szCs w:val="20"/>
          <w:lang w:val="en-AU"/>
        </w:rPr>
      </w:pPr>
      <w:r w:rsidRPr="00F1198E">
        <w:rPr>
          <w:rFonts w:cstheme="minorHAnsi"/>
          <w:sz w:val="20"/>
          <w:szCs w:val="20"/>
          <w:vertAlign w:val="superscript"/>
          <w:lang w:val="en-AU"/>
        </w:rPr>
        <w:t>i</w:t>
      </w:r>
      <w:r w:rsidRPr="00F1198E">
        <w:rPr>
          <w:rFonts w:cstheme="minorHAnsi"/>
          <w:sz w:val="20"/>
          <w:szCs w:val="20"/>
          <w:lang w:val="en-AU"/>
        </w:rPr>
        <w:t>C:control group.</w:t>
      </w:r>
    </w:p>
    <w:p w14:paraId="1FDF7591" w14:textId="77777777" w:rsidR="00F1198E" w:rsidRPr="00F1198E" w:rsidRDefault="00F1198E" w:rsidP="00F1198E">
      <w:pPr>
        <w:rPr>
          <w:rFonts w:cstheme="minorHAnsi"/>
          <w:sz w:val="20"/>
          <w:szCs w:val="20"/>
          <w:lang w:val="en-AU"/>
        </w:rPr>
      </w:pPr>
    </w:p>
    <w:p w14:paraId="5AADFBF7" w14:textId="08784032" w:rsidR="00F1198E" w:rsidRPr="00F1198E" w:rsidRDefault="00F1198E" w:rsidP="00F1198E">
      <w:pPr>
        <w:rPr>
          <w:rFonts w:cstheme="minorHAnsi"/>
          <w:sz w:val="20"/>
          <w:szCs w:val="20"/>
          <w:lang w:val="en-AU"/>
        </w:rPr>
      </w:pPr>
      <w:r w:rsidRPr="00F1198E">
        <w:rPr>
          <w:rFonts w:cstheme="minorHAnsi"/>
          <w:sz w:val="20"/>
          <w:szCs w:val="20"/>
          <w:lang w:val="en-AU"/>
        </w:rPr>
        <w:t xml:space="preserve">This table only reports the outcomes of completed studies, so it does not include two study protocols for planned/ongoing qualitative research </w:t>
      </w:r>
      <w:r w:rsidR="00F46A7B" w:rsidRPr="00F1198E">
        <w:rPr>
          <w:rFonts w:cstheme="minorHAnsi"/>
          <w:sz w:val="20"/>
          <w:szCs w:val="20"/>
          <w:lang w:val="en-AU"/>
        </w:rPr>
        <w:t>[42, 47]</w:t>
      </w:r>
      <w:r w:rsidRPr="00F1198E">
        <w:rPr>
          <w:rFonts w:cstheme="minorHAnsi"/>
          <w:sz w:val="20"/>
          <w:szCs w:val="20"/>
          <w:lang w:val="en-AU"/>
        </w:rPr>
        <w:t>.</w:t>
      </w:r>
    </w:p>
    <w:p w14:paraId="25911030" w14:textId="77777777" w:rsidR="00560604" w:rsidRDefault="00560604"/>
    <w:sectPr w:rsidR="00560604" w:rsidSect="00F1198E">
      <w:pgSz w:w="16838" w:h="11906" w:orient="landscape"/>
      <w:pgMar w:top="1440" w:right="1440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1198E"/>
    <w:rsid w:val="00001323"/>
    <w:rsid w:val="00005662"/>
    <w:rsid w:val="000124AE"/>
    <w:rsid w:val="0001413F"/>
    <w:rsid w:val="00021B46"/>
    <w:rsid w:val="0002473C"/>
    <w:rsid w:val="00024794"/>
    <w:rsid w:val="000345CC"/>
    <w:rsid w:val="000405C4"/>
    <w:rsid w:val="00051F77"/>
    <w:rsid w:val="000576B6"/>
    <w:rsid w:val="00076B8D"/>
    <w:rsid w:val="00097A35"/>
    <w:rsid w:val="000B4366"/>
    <w:rsid w:val="000C258A"/>
    <w:rsid w:val="000D2F38"/>
    <w:rsid w:val="000E77F1"/>
    <w:rsid w:val="00111C3D"/>
    <w:rsid w:val="00127570"/>
    <w:rsid w:val="00141EF7"/>
    <w:rsid w:val="0014291C"/>
    <w:rsid w:val="00147AFA"/>
    <w:rsid w:val="001502A0"/>
    <w:rsid w:val="00160481"/>
    <w:rsid w:val="0016117A"/>
    <w:rsid w:val="00161B4F"/>
    <w:rsid w:val="00174AC2"/>
    <w:rsid w:val="001763DB"/>
    <w:rsid w:val="00197BED"/>
    <w:rsid w:val="001A141A"/>
    <w:rsid w:val="001A4805"/>
    <w:rsid w:val="001B05F3"/>
    <w:rsid w:val="001B6904"/>
    <w:rsid w:val="001C389B"/>
    <w:rsid w:val="001C3A77"/>
    <w:rsid w:val="001E1E7C"/>
    <w:rsid w:val="001F249A"/>
    <w:rsid w:val="001F3264"/>
    <w:rsid w:val="001F489A"/>
    <w:rsid w:val="00202E2D"/>
    <w:rsid w:val="00202FFB"/>
    <w:rsid w:val="002101E0"/>
    <w:rsid w:val="00226281"/>
    <w:rsid w:val="002366F1"/>
    <w:rsid w:val="0024413A"/>
    <w:rsid w:val="00247834"/>
    <w:rsid w:val="00264110"/>
    <w:rsid w:val="0026589A"/>
    <w:rsid w:val="00266748"/>
    <w:rsid w:val="002672E4"/>
    <w:rsid w:val="0027136B"/>
    <w:rsid w:val="002814DB"/>
    <w:rsid w:val="00294EE6"/>
    <w:rsid w:val="00296728"/>
    <w:rsid w:val="002A05AC"/>
    <w:rsid w:val="002C5A8D"/>
    <w:rsid w:val="002E4D7D"/>
    <w:rsid w:val="002E5642"/>
    <w:rsid w:val="002F4440"/>
    <w:rsid w:val="002F7006"/>
    <w:rsid w:val="0030310D"/>
    <w:rsid w:val="0030327C"/>
    <w:rsid w:val="003033D6"/>
    <w:rsid w:val="0031179A"/>
    <w:rsid w:val="00314899"/>
    <w:rsid w:val="00330286"/>
    <w:rsid w:val="0033181D"/>
    <w:rsid w:val="00332B06"/>
    <w:rsid w:val="003378E4"/>
    <w:rsid w:val="003436A7"/>
    <w:rsid w:val="003457E7"/>
    <w:rsid w:val="00345CA8"/>
    <w:rsid w:val="00347E98"/>
    <w:rsid w:val="00351915"/>
    <w:rsid w:val="00356A90"/>
    <w:rsid w:val="00364A2D"/>
    <w:rsid w:val="003655E2"/>
    <w:rsid w:val="00367413"/>
    <w:rsid w:val="00373F6A"/>
    <w:rsid w:val="003754EB"/>
    <w:rsid w:val="00381810"/>
    <w:rsid w:val="0038611C"/>
    <w:rsid w:val="003A1FE4"/>
    <w:rsid w:val="003A49FE"/>
    <w:rsid w:val="003B086D"/>
    <w:rsid w:val="003B22A8"/>
    <w:rsid w:val="003B311E"/>
    <w:rsid w:val="003B7519"/>
    <w:rsid w:val="003C007E"/>
    <w:rsid w:val="003C0522"/>
    <w:rsid w:val="003C3E11"/>
    <w:rsid w:val="003D29C0"/>
    <w:rsid w:val="003F3874"/>
    <w:rsid w:val="003F3D7B"/>
    <w:rsid w:val="00434CB2"/>
    <w:rsid w:val="004515AF"/>
    <w:rsid w:val="00462F1D"/>
    <w:rsid w:val="0048038E"/>
    <w:rsid w:val="004807AC"/>
    <w:rsid w:val="00486CF3"/>
    <w:rsid w:val="004905A8"/>
    <w:rsid w:val="00493DD1"/>
    <w:rsid w:val="004A09B6"/>
    <w:rsid w:val="004A294D"/>
    <w:rsid w:val="004A409B"/>
    <w:rsid w:val="004C015C"/>
    <w:rsid w:val="004C20D5"/>
    <w:rsid w:val="004C2C7F"/>
    <w:rsid w:val="004C7936"/>
    <w:rsid w:val="004D1C35"/>
    <w:rsid w:val="004D6DD0"/>
    <w:rsid w:val="004E2CB0"/>
    <w:rsid w:val="004E5D69"/>
    <w:rsid w:val="004E6AEB"/>
    <w:rsid w:val="004F2A6D"/>
    <w:rsid w:val="004F5611"/>
    <w:rsid w:val="004F656D"/>
    <w:rsid w:val="00500128"/>
    <w:rsid w:val="00500CD2"/>
    <w:rsid w:val="00510168"/>
    <w:rsid w:val="005265F4"/>
    <w:rsid w:val="005313EE"/>
    <w:rsid w:val="005374AE"/>
    <w:rsid w:val="00537D76"/>
    <w:rsid w:val="00554B81"/>
    <w:rsid w:val="00560604"/>
    <w:rsid w:val="00560C55"/>
    <w:rsid w:val="00562DD5"/>
    <w:rsid w:val="005654AC"/>
    <w:rsid w:val="005735AA"/>
    <w:rsid w:val="005823E4"/>
    <w:rsid w:val="00587B1B"/>
    <w:rsid w:val="00595AD8"/>
    <w:rsid w:val="005A0D00"/>
    <w:rsid w:val="005A5C3A"/>
    <w:rsid w:val="005B1B10"/>
    <w:rsid w:val="005B5243"/>
    <w:rsid w:val="005C2D65"/>
    <w:rsid w:val="005C57B3"/>
    <w:rsid w:val="005C616E"/>
    <w:rsid w:val="005C6CEC"/>
    <w:rsid w:val="005D0493"/>
    <w:rsid w:val="005D2231"/>
    <w:rsid w:val="005D6B2B"/>
    <w:rsid w:val="005E117E"/>
    <w:rsid w:val="005F0F70"/>
    <w:rsid w:val="005F5810"/>
    <w:rsid w:val="0060221E"/>
    <w:rsid w:val="00615F3B"/>
    <w:rsid w:val="00616673"/>
    <w:rsid w:val="00627ECE"/>
    <w:rsid w:val="0063688F"/>
    <w:rsid w:val="0064197D"/>
    <w:rsid w:val="0065140C"/>
    <w:rsid w:val="00652AC2"/>
    <w:rsid w:val="00652D16"/>
    <w:rsid w:val="00656940"/>
    <w:rsid w:val="00661352"/>
    <w:rsid w:val="00663F88"/>
    <w:rsid w:val="006722C2"/>
    <w:rsid w:val="00674D98"/>
    <w:rsid w:val="006821ED"/>
    <w:rsid w:val="006851EA"/>
    <w:rsid w:val="006A1D2C"/>
    <w:rsid w:val="006A431A"/>
    <w:rsid w:val="006E1BD2"/>
    <w:rsid w:val="006E413A"/>
    <w:rsid w:val="006E6258"/>
    <w:rsid w:val="007044D4"/>
    <w:rsid w:val="00705F7A"/>
    <w:rsid w:val="0070651C"/>
    <w:rsid w:val="00714CDF"/>
    <w:rsid w:val="00722A7A"/>
    <w:rsid w:val="00732CF9"/>
    <w:rsid w:val="00744AC4"/>
    <w:rsid w:val="00751CBA"/>
    <w:rsid w:val="00782DA1"/>
    <w:rsid w:val="00784417"/>
    <w:rsid w:val="00792F38"/>
    <w:rsid w:val="0079441D"/>
    <w:rsid w:val="00796669"/>
    <w:rsid w:val="00797FE1"/>
    <w:rsid w:val="007A158A"/>
    <w:rsid w:val="007A4804"/>
    <w:rsid w:val="007B74CF"/>
    <w:rsid w:val="007C3658"/>
    <w:rsid w:val="007C7DE4"/>
    <w:rsid w:val="007D29B0"/>
    <w:rsid w:val="007D4ABF"/>
    <w:rsid w:val="007D4D55"/>
    <w:rsid w:val="007D7C80"/>
    <w:rsid w:val="007E1766"/>
    <w:rsid w:val="007E7289"/>
    <w:rsid w:val="007F08AC"/>
    <w:rsid w:val="007F121D"/>
    <w:rsid w:val="007F3B56"/>
    <w:rsid w:val="00815F49"/>
    <w:rsid w:val="00821786"/>
    <w:rsid w:val="00836482"/>
    <w:rsid w:val="00841392"/>
    <w:rsid w:val="00846530"/>
    <w:rsid w:val="0086215E"/>
    <w:rsid w:val="00870080"/>
    <w:rsid w:val="008727BC"/>
    <w:rsid w:val="008952BE"/>
    <w:rsid w:val="00897B23"/>
    <w:rsid w:val="008A0E7E"/>
    <w:rsid w:val="008A3D4D"/>
    <w:rsid w:val="008A4912"/>
    <w:rsid w:val="008A6966"/>
    <w:rsid w:val="008A727E"/>
    <w:rsid w:val="008B08DC"/>
    <w:rsid w:val="008B1D22"/>
    <w:rsid w:val="008B2955"/>
    <w:rsid w:val="008B3F83"/>
    <w:rsid w:val="008B4A8F"/>
    <w:rsid w:val="008D0BB0"/>
    <w:rsid w:val="008D789E"/>
    <w:rsid w:val="008D7BC0"/>
    <w:rsid w:val="008E4AB2"/>
    <w:rsid w:val="008E4EB6"/>
    <w:rsid w:val="008E6E84"/>
    <w:rsid w:val="008E77AA"/>
    <w:rsid w:val="008F4280"/>
    <w:rsid w:val="008F4D19"/>
    <w:rsid w:val="008F5278"/>
    <w:rsid w:val="008F536F"/>
    <w:rsid w:val="008F54F5"/>
    <w:rsid w:val="0091419D"/>
    <w:rsid w:val="0091479D"/>
    <w:rsid w:val="00914F4E"/>
    <w:rsid w:val="009303FB"/>
    <w:rsid w:val="00937796"/>
    <w:rsid w:val="00943705"/>
    <w:rsid w:val="00943CD6"/>
    <w:rsid w:val="0095028F"/>
    <w:rsid w:val="00951C64"/>
    <w:rsid w:val="0095555D"/>
    <w:rsid w:val="00961525"/>
    <w:rsid w:val="00966248"/>
    <w:rsid w:val="00976237"/>
    <w:rsid w:val="00977FAA"/>
    <w:rsid w:val="0098145F"/>
    <w:rsid w:val="00981744"/>
    <w:rsid w:val="00991424"/>
    <w:rsid w:val="009A1428"/>
    <w:rsid w:val="009A5AAA"/>
    <w:rsid w:val="009A7D70"/>
    <w:rsid w:val="009C03BB"/>
    <w:rsid w:val="009C1E34"/>
    <w:rsid w:val="009C5A8A"/>
    <w:rsid w:val="009D1863"/>
    <w:rsid w:val="009D37F9"/>
    <w:rsid w:val="009D6D07"/>
    <w:rsid w:val="009E3B2E"/>
    <w:rsid w:val="009E4DCC"/>
    <w:rsid w:val="009E749A"/>
    <w:rsid w:val="009F564E"/>
    <w:rsid w:val="009F7AFE"/>
    <w:rsid w:val="00A0001A"/>
    <w:rsid w:val="00A010E1"/>
    <w:rsid w:val="00A05DDD"/>
    <w:rsid w:val="00A105A8"/>
    <w:rsid w:val="00A11C77"/>
    <w:rsid w:val="00A27FBA"/>
    <w:rsid w:val="00A30FC7"/>
    <w:rsid w:val="00A3382C"/>
    <w:rsid w:val="00A438F1"/>
    <w:rsid w:val="00A54FA2"/>
    <w:rsid w:val="00A659FC"/>
    <w:rsid w:val="00A756DE"/>
    <w:rsid w:val="00A77C0E"/>
    <w:rsid w:val="00A87F19"/>
    <w:rsid w:val="00A95D3C"/>
    <w:rsid w:val="00AA1E4F"/>
    <w:rsid w:val="00AA3BDC"/>
    <w:rsid w:val="00AA7297"/>
    <w:rsid w:val="00AC4961"/>
    <w:rsid w:val="00AD3EEC"/>
    <w:rsid w:val="00AD3F3B"/>
    <w:rsid w:val="00AD568E"/>
    <w:rsid w:val="00AD767B"/>
    <w:rsid w:val="00AE2E1D"/>
    <w:rsid w:val="00AF1721"/>
    <w:rsid w:val="00B1636B"/>
    <w:rsid w:val="00B20A41"/>
    <w:rsid w:val="00B31DC6"/>
    <w:rsid w:val="00B3266A"/>
    <w:rsid w:val="00B32E4F"/>
    <w:rsid w:val="00B350F0"/>
    <w:rsid w:val="00B40673"/>
    <w:rsid w:val="00B46465"/>
    <w:rsid w:val="00B464A8"/>
    <w:rsid w:val="00B53D48"/>
    <w:rsid w:val="00B54A0C"/>
    <w:rsid w:val="00B56E70"/>
    <w:rsid w:val="00B57CEE"/>
    <w:rsid w:val="00B670B0"/>
    <w:rsid w:val="00B749C2"/>
    <w:rsid w:val="00B74E2C"/>
    <w:rsid w:val="00B756B5"/>
    <w:rsid w:val="00B858FE"/>
    <w:rsid w:val="00B91498"/>
    <w:rsid w:val="00BA40D0"/>
    <w:rsid w:val="00BA702C"/>
    <w:rsid w:val="00BA74A5"/>
    <w:rsid w:val="00BC4821"/>
    <w:rsid w:val="00BD5D81"/>
    <w:rsid w:val="00BE00FE"/>
    <w:rsid w:val="00BE2DA4"/>
    <w:rsid w:val="00BE3F2C"/>
    <w:rsid w:val="00BF5935"/>
    <w:rsid w:val="00C01173"/>
    <w:rsid w:val="00C12EEA"/>
    <w:rsid w:val="00C2153F"/>
    <w:rsid w:val="00C23D89"/>
    <w:rsid w:val="00C246E9"/>
    <w:rsid w:val="00C24760"/>
    <w:rsid w:val="00C27B45"/>
    <w:rsid w:val="00C31CC6"/>
    <w:rsid w:val="00C410DD"/>
    <w:rsid w:val="00C4148A"/>
    <w:rsid w:val="00C4427C"/>
    <w:rsid w:val="00C54C31"/>
    <w:rsid w:val="00C618BE"/>
    <w:rsid w:val="00C63461"/>
    <w:rsid w:val="00C66143"/>
    <w:rsid w:val="00C724E0"/>
    <w:rsid w:val="00C86278"/>
    <w:rsid w:val="00CA11FF"/>
    <w:rsid w:val="00CA64D4"/>
    <w:rsid w:val="00CC5B3D"/>
    <w:rsid w:val="00CD0C71"/>
    <w:rsid w:val="00CD49BD"/>
    <w:rsid w:val="00CD688D"/>
    <w:rsid w:val="00CD6E2D"/>
    <w:rsid w:val="00CD73C6"/>
    <w:rsid w:val="00CF19D3"/>
    <w:rsid w:val="00CF3282"/>
    <w:rsid w:val="00CF4072"/>
    <w:rsid w:val="00D0445E"/>
    <w:rsid w:val="00D04538"/>
    <w:rsid w:val="00D127DA"/>
    <w:rsid w:val="00D13252"/>
    <w:rsid w:val="00D311E2"/>
    <w:rsid w:val="00D315CA"/>
    <w:rsid w:val="00D32D27"/>
    <w:rsid w:val="00D3519B"/>
    <w:rsid w:val="00D42EBC"/>
    <w:rsid w:val="00D57687"/>
    <w:rsid w:val="00D60025"/>
    <w:rsid w:val="00D626E4"/>
    <w:rsid w:val="00D87AE6"/>
    <w:rsid w:val="00DA3345"/>
    <w:rsid w:val="00DD127D"/>
    <w:rsid w:val="00DD1DF6"/>
    <w:rsid w:val="00DD2E45"/>
    <w:rsid w:val="00DD66ED"/>
    <w:rsid w:val="00DF0ADA"/>
    <w:rsid w:val="00DF2FAD"/>
    <w:rsid w:val="00E23FF3"/>
    <w:rsid w:val="00E37711"/>
    <w:rsid w:val="00E37E33"/>
    <w:rsid w:val="00E37E8D"/>
    <w:rsid w:val="00E43E74"/>
    <w:rsid w:val="00E44501"/>
    <w:rsid w:val="00E47C88"/>
    <w:rsid w:val="00E51072"/>
    <w:rsid w:val="00E56C8E"/>
    <w:rsid w:val="00E64579"/>
    <w:rsid w:val="00E646DC"/>
    <w:rsid w:val="00E656ED"/>
    <w:rsid w:val="00E66AAF"/>
    <w:rsid w:val="00E7100F"/>
    <w:rsid w:val="00E74CF0"/>
    <w:rsid w:val="00E74EC1"/>
    <w:rsid w:val="00E81F11"/>
    <w:rsid w:val="00E94D7F"/>
    <w:rsid w:val="00E973B1"/>
    <w:rsid w:val="00EA1E32"/>
    <w:rsid w:val="00EA6873"/>
    <w:rsid w:val="00EC0EA3"/>
    <w:rsid w:val="00EC5623"/>
    <w:rsid w:val="00EC58F7"/>
    <w:rsid w:val="00ED569F"/>
    <w:rsid w:val="00EF20B9"/>
    <w:rsid w:val="00EF5638"/>
    <w:rsid w:val="00F02381"/>
    <w:rsid w:val="00F076DC"/>
    <w:rsid w:val="00F10305"/>
    <w:rsid w:val="00F1198E"/>
    <w:rsid w:val="00F120C9"/>
    <w:rsid w:val="00F16AB3"/>
    <w:rsid w:val="00F17CBD"/>
    <w:rsid w:val="00F2527D"/>
    <w:rsid w:val="00F40337"/>
    <w:rsid w:val="00F41E5A"/>
    <w:rsid w:val="00F44A01"/>
    <w:rsid w:val="00F46A7B"/>
    <w:rsid w:val="00F508FB"/>
    <w:rsid w:val="00F50A5D"/>
    <w:rsid w:val="00F55278"/>
    <w:rsid w:val="00F5715D"/>
    <w:rsid w:val="00F574BF"/>
    <w:rsid w:val="00F64B1D"/>
    <w:rsid w:val="00F85A22"/>
    <w:rsid w:val="00F85E62"/>
    <w:rsid w:val="00FC32F5"/>
    <w:rsid w:val="00FC3BFC"/>
    <w:rsid w:val="00FD4F86"/>
    <w:rsid w:val="00FD7093"/>
    <w:rsid w:val="00FD7BE3"/>
    <w:rsid w:val="00FE1ED2"/>
    <w:rsid w:val="00FF1331"/>
    <w:rsid w:val="00FF1EFB"/>
    <w:rsid w:val="00FF2F99"/>
    <w:rsid w:val="00FF5E8D"/>
    <w:rsid w:val="00FF7101"/>
    <w:rsid w:val="00FF724F"/>
    <w:rsid w:val="00FF730F"/>
    <w:rsid w:val="00FF7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EB217C"/>
  <w15:chartTrackingRefBased/>
  <w15:docId w15:val="{CE614219-8FE5-A74F-9033-F51A0B56A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1198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306</Words>
  <Characters>18850</Characters>
  <Application>Microsoft Office Word</Application>
  <DocSecurity>0</DocSecurity>
  <Lines>157</Lines>
  <Paragraphs>44</Paragraphs>
  <ScaleCrop>false</ScaleCrop>
  <Company/>
  <LinksUpToDate>false</LinksUpToDate>
  <CharactersWithSpaces>2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Woodley</dc:creator>
  <cp:keywords/>
  <dc:description/>
  <cp:lastModifiedBy>Steph Woodley</cp:lastModifiedBy>
  <cp:revision>3</cp:revision>
  <dcterms:created xsi:type="dcterms:W3CDTF">2023-07-01T22:34:00Z</dcterms:created>
  <dcterms:modified xsi:type="dcterms:W3CDTF">2023-07-01T22:43:00Z</dcterms:modified>
</cp:coreProperties>
</file>